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55F2A5" w14:textId="40080F3A" w:rsidR="008365F6" w:rsidRPr="00CC7E1C" w:rsidRDefault="008365F6" w:rsidP="008365F6">
      <w:pPr>
        <w:spacing w:after="0" w:line="480" w:lineRule="auto"/>
        <w:rPr>
          <w:b/>
          <w:bCs/>
          <w:lang w:val="en-US"/>
        </w:rPr>
      </w:pPr>
      <w:r w:rsidRPr="00CC7E1C">
        <w:rPr>
          <w:b/>
          <w:bCs/>
          <w:lang w:val="en-US"/>
        </w:rPr>
        <w:t>Supplementary data</w:t>
      </w:r>
    </w:p>
    <w:p w14:paraId="7E709506" w14:textId="79E63B87" w:rsidR="00EE03C2" w:rsidRPr="00CC7E1C" w:rsidRDefault="00464598" w:rsidP="00EE03C2">
      <w:pPr>
        <w:spacing w:line="480" w:lineRule="auto"/>
        <w:rPr>
          <w:lang w:val="en-GB"/>
        </w:rPr>
      </w:pPr>
      <w:r w:rsidRPr="00CC7E1C">
        <w:rPr>
          <w:lang w:val="en-US"/>
        </w:rPr>
        <w:t xml:space="preserve">Within the framework of the AMR monitoring in animals and food according to European legislation (Decision EU/2020/1729), caecal samples from broilers, slaughter pigs and veal calves are collected at slaughter throughout the year using a stratified sampling design to exclude seasonal effects. In addition to the compulsory monitoring of these animal sectors, faecal samples from dairy cattle are included voluntarily collected at farms. As such, approximately 1200 samples (300 per animal species) are analysed on a yearly </w:t>
      </w:r>
      <w:proofErr w:type="gramStart"/>
      <w:r w:rsidRPr="00CC7E1C">
        <w:rPr>
          <w:lang w:val="en-US"/>
        </w:rPr>
        <w:t>base</w:t>
      </w:r>
      <w:proofErr w:type="gramEnd"/>
      <w:r w:rsidRPr="00CC7E1C">
        <w:rPr>
          <w:lang w:val="en-US"/>
        </w:rPr>
        <w:t>. As part of the mandatory AMR program (Decision EU/2020/1729), all faecal samples of broilers, slaughter pigs and veal calves are screened for the presence of CPE according to the most recent version of the laboratory protocol published by the EURL-AR protocol</w:t>
      </w:r>
      <w:r w:rsidRPr="00CC7E1C">
        <w:rPr>
          <w:lang w:val="en-US"/>
        </w:rPr>
        <w:fldChar w:fldCharType="begin"/>
      </w:r>
      <w:r w:rsidRPr="00CC7E1C">
        <w:rPr>
          <w:lang w:val="en-US"/>
        </w:rPr>
        <w:instrText xml:space="preserve"> ADDIN EN.CITE &lt;EndNote&gt;&lt;Cite&gt;&lt;Year&gt;2024&lt;/Year&gt;&lt;RecNum&gt;75&lt;/RecNum&gt;&lt;DisplayText&gt;&lt;style face="superscript"&gt;6&lt;/style&gt;&lt;/DisplayText&gt;&lt;record&gt;&lt;rec-number&gt;75&lt;/rec-number&gt;&lt;foreign-keys&gt;&lt;key app="EN" db-id="sf09vsfe35xv05e0dxmvtap8papa09vdeap5" timestamp="1756708307"&gt;75&lt;/key&gt;&lt;/foreign-keys&gt;&lt;ref-type name="Web Page"&gt;12&lt;/ref-type&gt;&lt;contributors&gt;&lt;/contributors&gt;&lt;titles&gt;&lt;title&gt;EU Reference Laboratory for Antimicrobial Resistance (EURL-AR); Isolation of ESBL-, AmpC- and carbapenemase-producing E. coli from caecal samples.&lt;/title&gt;&lt;/titles&gt;&lt;section&gt;https://www.food.dtu.dk/english/topics/antimicrobial-resistance/eurl-ar/protocols&lt;/section&gt;&lt;dates&gt;&lt;year&gt;2024&lt;/year&gt;&lt;/dates&gt;&lt;urls&gt;&lt;/urls&gt;&lt;/record&gt;&lt;/Cite&gt;&lt;/EndNote&gt;</w:instrText>
      </w:r>
      <w:r w:rsidRPr="00CC7E1C">
        <w:rPr>
          <w:lang w:val="en-US"/>
        </w:rPr>
        <w:fldChar w:fldCharType="separate"/>
      </w:r>
      <w:r w:rsidRPr="00CC7E1C">
        <w:rPr>
          <w:noProof/>
          <w:vertAlign w:val="superscript"/>
          <w:lang w:val="en-US"/>
        </w:rPr>
        <w:t>6</w:t>
      </w:r>
      <w:r w:rsidRPr="00CC7E1C">
        <w:rPr>
          <w:lang w:val="en-US"/>
        </w:rPr>
        <w:fldChar w:fldCharType="end"/>
      </w:r>
      <w:r w:rsidRPr="00CC7E1C">
        <w:rPr>
          <w:lang w:val="en-US"/>
        </w:rPr>
        <w:t xml:space="preserve"> based on non-selective enrichment in Buffered Peptone Water (BPW), followed by culturing on commercially available selective chromogenic plates (</w:t>
      </w:r>
      <w:proofErr w:type="spellStart"/>
      <w:r w:rsidRPr="00CC7E1C">
        <w:rPr>
          <w:lang w:val="en-US"/>
        </w:rPr>
        <w:t>ChromID</w:t>
      </w:r>
      <w:proofErr w:type="spellEnd"/>
      <w:r w:rsidRPr="00CC7E1C">
        <w:rPr>
          <w:rFonts w:ascii="Times New Roman" w:hAnsi="Times New Roman" w:cs="Times New Roman"/>
          <w:lang w:val="en-US"/>
        </w:rPr>
        <w:t>®</w:t>
      </w:r>
      <w:r w:rsidRPr="00CC7E1C">
        <w:rPr>
          <w:lang w:val="en-US"/>
        </w:rPr>
        <w:t xml:space="preserve"> OXA-48 and </w:t>
      </w:r>
      <w:proofErr w:type="spellStart"/>
      <w:r w:rsidRPr="00CC7E1C">
        <w:rPr>
          <w:lang w:val="en-US"/>
        </w:rPr>
        <w:t>ChromID</w:t>
      </w:r>
      <w:proofErr w:type="spellEnd"/>
      <w:r w:rsidRPr="00CC7E1C">
        <w:rPr>
          <w:rFonts w:ascii="Times New Roman" w:hAnsi="Times New Roman" w:cs="Times New Roman"/>
          <w:lang w:val="en-US"/>
        </w:rPr>
        <w:t>®</w:t>
      </w:r>
      <w:r w:rsidRPr="00CC7E1C">
        <w:rPr>
          <w:lang w:val="en-US"/>
        </w:rPr>
        <w:t xml:space="preserve"> CARBA, BioMérieux). Since 2012, these samples </w:t>
      </w:r>
      <w:proofErr w:type="gramStart"/>
      <w:r w:rsidRPr="00CC7E1C">
        <w:rPr>
          <w:lang w:val="en-US"/>
        </w:rPr>
        <w:t>are</w:t>
      </w:r>
      <w:proofErr w:type="gramEnd"/>
      <w:r w:rsidRPr="00CC7E1C">
        <w:rPr>
          <w:lang w:val="en-US"/>
        </w:rPr>
        <w:t xml:space="preserve"> also screened for the presence of CPE using an additional method based on selective enrichment followed by PCR screening and subsequent culturing of PCR-positive samples. In more detail, from each sample 0.1 gram was transferred into a 3 mL BPW with 50 mg/L vancomycin and 0.25 mg/L ertapenem using a sterile a cotton swab. The next day pools of each of five enriched BPW samples were prepared by pipetting 200 </w:t>
      </w:r>
      <w:proofErr w:type="spellStart"/>
      <w:r w:rsidRPr="00CC7E1C">
        <w:rPr>
          <w:lang w:val="en-US"/>
        </w:rPr>
        <w:t>μL</w:t>
      </w:r>
      <w:proofErr w:type="spellEnd"/>
      <w:r w:rsidRPr="00CC7E1C">
        <w:rPr>
          <w:lang w:val="en-US"/>
        </w:rPr>
        <w:t xml:space="preserve"> of each BPW enrichment in a tube with 2 mL lysis buffer. These tubes were stored at room temperature pending analysis. DNA isolation was performed using an </w:t>
      </w:r>
      <w:proofErr w:type="spellStart"/>
      <w:r w:rsidRPr="00CC7E1C">
        <w:rPr>
          <w:lang w:val="en-US"/>
        </w:rPr>
        <w:t>EasyMag</w:t>
      </w:r>
      <w:proofErr w:type="spellEnd"/>
      <w:r w:rsidRPr="00CC7E1C">
        <w:rPr>
          <w:lang w:val="en-US"/>
        </w:rPr>
        <w:t xml:space="preserve"> robot (BioMérieux). DNA was tested in a set of two multiplex PCRs and a PCR for amplification control, all runs using </w:t>
      </w:r>
      <w:proofErr w:type="spellStart"/>
      <w:r w:rsidRPr="00CC7E1C">
        <w:rPr>
          <w:lang w:val="en-US"/>
        </w:rPr>
        <w:t>SybrGreen</w:t>
      </w:r>
      <w:proofErr w:type="spellEnd"/>
      <w:r w:rsidRPr="00CC7E1C">
        <w:rPr>
          <w:lang w:val="en-US"/>
        </w:rPr>
        <w:t xml:space="preserve"> chemistry (</w:t>
      </w:r>
      <w:proofErr w:type="spellStart"/>
      <w:r w:rsidRPr="00CC7E1C">
        <w:rPr>
          <w:lang w:val="en-US"/>
        </w:rPr>
        <w:t>SensiFast</w:t>
      </w:r>
      <w:proofErr w:type="spellEnd"/>
      <w:r w:rsidRPr="00CC7E1C">
        <w:rPr>
          <w:lang w:val="en-US"/>
        </w:rPr>
        <w:t xml:space="preserve"> SYBR Lo-Rox; GC BIOTECH) and melt-curve analysis on an ABI PRISM 3100 Genetic Analyzer (Applied Biosystems), targeting NDM, KPC, VIM, IMP, OXA-48, IMI and FRI carbapenemase genes</w:t>
      </w:r>
      <w:r w:rsidR="00EE03C2" w:rsidRPr="00CC7E1C">
        <w:rPr>
          <w:lang w:val="en-US"/>
        </w:rPr>
        <w:t>.</w:t>
      </w:r>
    </w:p>
    <w:p w14:paraId="40120C2D" w14:textId="77777777" w:rsidR="00EE03C2" w:rsidRPr="00CC7E1C" w:rsidRDefault="00EE03C2" w:rsidP="00EE03C2">
      <w:pPr>
        <w:spacing w:after="0" w:line="480" w:lineRule="auto"/>
        <w:rPr>
          <w:lang w:val="en-GB"/>
        </w:rPr>
      </w:pPr>
      <w:bookmarkStart w:id="0" w:name="_Hlk193891858"/>
      <w:r w:rsidRPr="00CC7E1C">
        <w:rPr>
          <w:lang w:val="en-GB"/>
        </w:rPr>
        <w:t xml:space="preserve">DNA is tested in a set of 2 multiplex PCR’s and a PCR for amplification control, all run using </w:t>
      </w:r>
      <w:proofErr w:type="spellStart"/>
      <w:r w:rsidRPr="00CC7E1C">
        <w:rPr>
          <w:lang w:val="en-GB"/>
        </w:rPr>
        <w:t>SybrGreen</w:t>
      </w:r>
      <w:proofErr w:type="spellEnd"/>
      <w:r w:rsidRPr="00CC7E1C">
        <w:rPr>
          <w:lang w:val="en-GB"/>
        </w:rPr>
        <w:t xml:space="preserve"> chemistry (</w:t>
      </w:r>
      <w:proofErr w:type="spellStart"/>
      <w:r w:rsidRPr="00CC7E1C">
        <w:rPr>
          <w:szCs w:val="17"/>
          <w:lang w:val="en-GB" w:eastAsia="nl-NL"/>
        </w:rPr>
        <w:t>SensiFast</w:t>
      </w:r>
      <w:proofErr w:type="spellEnd"/>
      <w:r w:rsidRPr="00CC7E1C">
        <w:rPr>
          <w:szCs w:val="17"/>
          <w:lang w:val="en-GB" w:eastAsia="nl-NL"/>
        </w:rPr>
        <w:t xml:space="preserve"> SYBR Lo-Rox; GC BIOTECH) </w:t>
      </w:r>
      <w:r w:rsidRPr="00CC7E1C">
        <w:rPr>
          <w:lang w:val="en-GB"/>
        </w:rPr>
        <w:t>and melt-curve analysis</w:t>
      </w:r>
      <w:r w:rsidRPr="00CC7E1C">
        <w:rPr>
          <w:szCs w:val="17"/>
          <w:lang w:val="en-GB" w:eastAsia="nl-NL"/>
        </w:rPr>
        <w:t xml:space="preserve"> on an </w:t>
      </w:r>
      <w:r w:rsidRPr="00CC7E1C">
        <w:rPr>
          <w:szCs w:val="17"/>
          <w:lang w:val="en-GB"/>
        </w:rPr>
        <w:t>ABI PRISM 3100 Genetic Analyzer (</w:t>
      </w:r>
      <w:r w:rsidRPr="00CC7E1C">
        <w:rPr>
          <w:szCs w:val="17"/>
          <w:lang w:val="en-GB" w:eastAsia="nl-NL"/>
        </w:rPr>
        <w:t>Applied Biosystems)</w:t>
      </w:r>
      <w:r w:rsidRPr="00CC7E1C">
        <w:rPr>
          <w:lang w:val="en-GB"/>
        </w:rPr>
        <w:t>.</w:t>
      </w:r>
    </w:p>
    <w:bookmarkEnd w:id="0"/>
    <w:p w14:paraId="0F6A0413" w14:textId="77777777" w:rsidR="00EE03C2" w:rsidRPr="00CC7E1C" w:rsidRDefault="00EE03C2" w:rsidP="00EE03C2">
      <w:pPr>
        <w:spacing w:after="0" w:line="480" w:lineRule="auto"/>
        <w:rPr>
          <w:lang w:val="en-GB"/>
        </w:rPr>
      </w:pPr>
      <w:r w:rsidRPr="00CC7E1C">
        <w:rPr>
          <w:lang w:val="en-GB"/>
        </w:rPr>
        <w:t>The first multiplex PCR targets NDM, KPC, VIM, IMP and OXA, the second multiplex PCR targets IMI and FRI/FLC. Primers are listed below.</w:t>
      </w:r>
    </w:p>
    <w:p w14:paraId="712B0BB1" w14:textId="4154CA00" w:rsidR="00EE03C2" w:rsidRPr="00CC7E1C" w:rsidRDefault="00834763" w:rsidP="00EE03C2">
      <w:pPr>
        <w:spacing w:after="0" w:line="240" w:lineRule="auto"/>
        <w:rPr>
          <w:lang w:val="en-GB"/>
        </w:rPr>
      </w:pPr>
      <w:r w:rsidRPr="00CC7E1C">
        <w:rPr>
          <w:lang w:val="en-GB"/>
        </w:rPr>
        <w:lastRenderedPageBreak/>
        <w:t xml:space="preserve">Table S1. Oligonucleotides </w:t>
      </w:r>
      <w:r w:rsidR="001F1AA3" w:rsidRPr="00CC7E1C">
        <w:rPr>
          <w:lang w:val="en-GB"/>
        </w:rPr>
        <w:t xml:space="preserve">for detection </w:t>
      </w:r>
      <w:r w:rsidR="002F7F06" w:rsidRPr="00CC7E1C">
        <w:rPr>
          <w:lang w:val="en-GB"/>
        </w:rPr>
        <w:t xml:space="preserve">of </w:t>
      </w:r>
      <w:r w:rsidR="00D52990" w:rsidRPr="00CC7E1C">
        <w:rPr>
          <w:lang w:val="en-GB"/>
        </w:rPr>
        <w:t xml:space="preserve">carbapenemase genes </w:t>
      </w:r>
      <w:r w:rsidRPr="00CC7E1C">
        <w:rPr>
          <w:lang w:val="en-GB"/>
        </w:rPr>
        <w:t>used in the study.</w:t>
      </w:r>
    </w:p>
    <w:p w14:paraId="65EAF166" w14:textId="77777777" w:rsidR="001F1AA3" w:rsidRPr="00CC7E1C" w:rsidRDefault="001F1AA3" w:rsidP="00EE03C2">
      <w:pPr>
        <w:spacing w:after="0" w:line="240" w:lineRule="auto"/>
        <w:rPr>
          <w:lang w:val="en-GB"/>
        </w:rPr>
      </w:pPr>
    </w:p>
    <w:tbl>
      <w:tblPr>
        <w:tblW w:w="9062" w:type="dxa"/>
        <w:tblInd w:w="-5"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Look w:val="04A0" w:firstRow="1" w:lastRow="0" w:firstColumn="1" w:lastColumn="0" w:noHBand="0" w:noVBand="1"/>
      </w:tblPr>
      <w:tblGrid>
        <w:gridCol w:w="916"/>
        <w:gridCol w:w="1350"/>
        <w:gridCol w:w="3253"/>
        <w:gridCol w:w="993"/>
        <w:gridCol w:w="2550"/>
      </w:tblGrid>
      <w:tr w:rsidR="00EE03C2" w:rsidRPr="00CC7E1C" w14:paraId="28C6EB9A" w14:textId="77777777" w:rsidTr="00421D76">
        <w:trPr>
          <w:trHeight w:val="527"/>
        </w:trPr>
        <w:tc>
          <w:tcPr>
            <w:tcW w:w="9062" w:type="dxa"/>
            <w:gridSpan w:val="5"/>
            <w:shd w:val="clear" w:color="auto" w:fill="F2F2F2" w:themeFill="background1" w:themeFillShade="F2"/>
          </w:tcPr>
          <w:p w14:paraId="1B6C6762" w14:textId="77777777" w:rsidR="00EE03C2" w:rsidRPr="00CC7E1C" w:rsidRDefault="00EE03C2" w:rsidP="00421D76">
            <w:pPr>
              <w:spacing w:after="0" w:line="25" w:lineRule="atLeast"/>
              <w:rPr>
                <w:b/>
                <w:bCs/>
                <w:szCs w:val="17"/>
              </w:rPr>
            </w:pPr>
            <w:r w:rsidRPr="00CC7E1C">
              <w:rPr>
                <w:b/>
                <w:bCs/>
                <w:szCs w:val="17"/>
              </w:rPr>
              <w:t>Primers</w:t>
            </w:r>
          </w:p>
        </w:tc>
      </w:tr>
      <w:tr w:rsidR="00EE03C2" w:rsidRPr="00CC7E1C" w14:paraId="0E93DF27" w14:textId="77777777" w:rsidTr="00421D76">
        <w:tc>
          <w:tcPr>
            <w:tcW w:w="916" w:type="dxa"/>
            <w:shd w:val="clear" w:color="auto" w:fill="F2F2F2" w:themeFill="background1" w:themeFillShade="F2"/>
          </w:tcPr>
          <w:p w14:paraId="724933FB" w14:textId="77777777" w:rsidR="00EE03C2" w:rsidRPr="00CC7E1C" w:rsidRDefault="00EE03C2" w:rsidP="00421D76">
            <w:pPr>
              <w:spacing w:after="0" w:line="25" w:lineRule="atLeast"/>
              <w:rPr>
                <w:b/>
                <w:bCs/>
                <w:szCs w:val="17"/>
              </w:rPr>
            </w:pPr>
            <w:r w:rsidRPr="00CC7E1C">
              <w:rPr>
                <w:b/>
                <w:bCs/>
                <w:szCs w:val="17"/>
              </w:rPr>
              <w:t>Target</w:t>
            </w:r>
          </w:p>
        </w:tc>
        <w:tc>
          <w:tcPr>
            <w:tcW w:w="1350" w:type="dxa"/>
            <w:shd w:val="clear" w:color="auto" w:fill="F2F2F2" w:themeFill="background1" w:themeFillShade="F2"/>
          </w:tcPr>
          <w:p w14:paraId="7D5C177F" w14:textId="77777777" w:rsidR="00EE03C2" w:rsidRPr="00CC7E1C" w:rsidRDefault="00EE03C2" w:rsidP="00421D76">
            <w:pPr>
              <w:spacing w:after="0" w:line="25" w:lineRule="atLeast"/>
              <w:rPr>
                <w:b/>
                <w:bCs/>
                <w:szCs w:val="17"/>
              </w:rPr>
            </w:pPr>
            <w:r w:rsidRPr="00CC7E1C">
              <w:rPr>
                <w:b/>
                <w:bCs/>
                <w:szCs w:val="17"/>
              </w:rPr>
              <w:t>Primer name</w:t>
            </w:r>
          </w:p>
        </w:tc>
        <w:tc>
          <w:tcPr>
            <w:tcW w:w="3253" w:type="dxa"/>
            <w:shd w:val="clear" w:color="auto" w:fill="F2F2F2" w:themeFill="background1" w:themeFillShade="F2"/>
          </w:tcPr>
          <w:p w14:paraId="50FE51F4" w14:textId="77777777" w:rsidR="00EE03C2" w:rsidRPr="00CC7E1C" w:rsidRDefault="00EE03C2" w:rsidP="00421D76">
            <w:pPr>
              <w:spacing w:after="0" w:line="25" w:lineRule="atLeast"/>
              <w:rPr>
                <w:b/>
                <w:bCs/>
                <w:szCs w:val="17"/>
              </w:rPr>
            </w:pPr>
            <w:r w:rsidRPr="00CC7E1C">
              <w:rPr>
                <w:b/>
                <w:bCs/>
                <w:szCs w:val="17"/>
              </w:rPr>
              <w:t>Sequence (5’-3’)</w:t>
            </w:r>
          </w:p>
        </w:tc>
        <w:tc>
          <w:tcPr>
            <w:tcW w:w="993" w:type="dxa"/>
            <w:shd w:val="clear" w:color="auto" w:fill="F2F2F2" w:themeFill="background1" w:themeFillShade="F2"/>
          </w:tcPr>
          <w:p w14:paraId="479AF05B" w14:textId="77777777" w:rsidR="00EE03C2" w:rsidRPr="00CC7E1C" w:rsidRDefault="00EE03C2" w:rsidP="00421D76">
            <w:pPr>
              <w:spacing w:after="0" w:line="25" w:lineRule="atLeast"/>
              <w:ind w:right="-105"/>
              <w:rPr>
                <w:b/>
                <w:bCs/>
                <w:szCs w:val="17"/>
              </w:rPr>
            </w:pPr>
            <w:r w:rsidRPr="00CC7E1C">
              <w:rPr>
                <w:b/>
                <w:bCs/>
                <w:szCs w:val="17"/>
              </w:rPr>
              <w:t>Product size (bp)</w:t>
            </w:r>
          </w:p>
        </w:tc>
        <w:tc>
          <w:tcPr>
            <w:tcW w:w="2550" w:type="dxa"/>
            <w:shd w:val="clear" w:color="auto" w:fill="F2F2F2" w:themeFill="background1" w:themeFillShade="F2"/>
          </w:tcPr>
          <w:p w14:paraId="1E03B06C" w14:textId="77777777" w:rsidR="00EE03C2" w:rsidRPr="00CC7E1C" w:rsidRDefault="00EE03C2" w:rsidP="00421D76">
            <w:pPr>
              <w:spacing w:after="0" w:line="25" w:lineRule="atLeast"/>
              <w:rPr>
                <w:b/>
                <w:bCs/>
                <w:szCs w:val="17"/>
              </w:rPr>
            </w:pPr>
            <w:r w:rsidRPr="00CC7E1C">
              <w:rPr>
                <w:b/>
                <w:bCs/>
                <w:szCs w:val="17"/>
              </w:rPr>
              <w:t>References</w:t>
            </w:r>
          </w:p>
        </w:tc>
      </w:tr>
      <w:tr w:rsidR="00EE03C2" w:rsidRPr="00CC7E1C" w14:paraId="037BF589" w14:textId="77777777" w:rsidTr="00421D76">
        <w:tc>
          <w:tcPr>
            <w:tcW w:w="916" w:type="dxa"/>
            <w:vMerge w:val="restart"/>
          </w:tcPr>
          <w:p w14:paraId="59E48C52" w14:textId="77777777" w:rsidR="00EE03C2" w:rsidRPr="00CC7E1C" w:rsidRDefault="00EE03C2" w:rsidP="00421D76">
            <w:pPr>
              <w:spacing w:after="0" w:line="25" w:lineRule="atLeast"/>
              <w:rPr>
                <w:szCs w:val="17"/>
              </w:rPr>
            </w:pPr>
            <w:r w:rsidRPr="00CC7E1C">
              <w:rPr>
                <w:szCs w:val="17"/>
              </w:rPr>
              <w:t>NDM</w:t>
            </w:r>
          </w:p>
        </w:tc>
        <w:tc>
          <w:tcPr>
            <w:tcW w:w="1350" w:type="dxa"/>
          </w:tcPr>
          <w:p w14:paraId="2FE805A0" w14:textId="77777777" w:rsidR="00EE03C2" w:rsidRPr="00CC7E1C" w:rsidRDefault="00EE03C2" w:rsidP="00421D76">
            <w:pPr>
              <w:spacing w:after="0" w:line="25" w:lineRule="atLeast"/>
              <w:rPr>
                <w:szCs w:val="17"/>
              </w:rPr>
            </w:pPr>
            <w:r w:rsidRPr="00CC7E1C">
              <w:rPr>
                <w:szCs w:val="17"/>
              </w:rPr>
              <w:t>NDM-624-F</w:t>
            </w:r>
          </w:p>
        </w:tc>
        <w:tc>
          <w:tcPr>
            <w:tcW w:w="3253" w:type="dxa"/>
          </w:tcPr>
          <w:p w14:paraId="732C8AD0" w14:textId="77777777" w:rsidR="00EE03C2" w:rsidRPr="00CC7E1C" w:rsidRDefault="00EE03C2" w:rsidP="00421D76">
            <w:pPr>
              <w:spacing w:after="0" w:line="25" w:lineRule="atLeast"/>
              <w:rPr>
                <w:szCs w:val="17"/>
              </w:rPr>
            </w:pPr>
            <w:r w:rsidRPr="00CC7E1C">
              <w:rPr>
                <w:szCs w:val="17"/>
              </w:rPr>
              <w:t>CCTGATCAAGGACAGCAAGG</w:t>
            </w:r>
          </w:p>
        </w:tc>
        <w:tc>
          <w:tcPr>
            <w:tcW w:w="993" w:type="dxa"/>
            <w:vMerge w:val="restart"/>
          </w:tcPr>
          <w:p w14:paraId="0ED6368A" w14:textId="77777777" w:rsidR="00EE03C2" w:rsidRPr="00CC7E1C" w:rsidRDefault="00EE03C2" w:rsidP="00421D76">
            <w:pPr>
              <w:spacing w:after="0" w:line="25" w:lineRule="atLeast"/>
              <w:rPr>
                <w:szCs w:val="17"/>
              </w:rPr>
            </w:pPr>
            <w:r w:rsidRPr="00CC7E1C">
              <w:rPr>
                <w:szCs w:val="17"/>
              </w:rPr>
              <w:t>130</w:t>
            </w:r>
          </w:p>
        </w:tc>
        <w:tc>
          <w:tcPr>
            <w:tcW w:w="2550" w:type="dxa"/>
            <w:vMerge w:val="restart"/>
          </w:tcPr>
          <w:p w14:paraId="4AF7120A" w14:textId="77777777" w:rsidR="00EE03C2" w:rsidRPr="00CC7E1C" w:rsidRDefault="00EE03C2" w:rsidP="00421D76">
            <w:pPr>
              <w:pStyle w:val="Default"/>
              <w:spacing w:line="25" w:lineRule="atLeast"/>
              <w:rPr>
                <w:rFonts w:ascii="Verdana" w:hAnsi="Verdana"/>
                <w:sz w:val="17"/>
                <w:szCs w:val="17"/>
              </w:rPr>
            </w:pPr>
            <w:r w:rsidRPr="00CC7E1C">
              <w:rPr>
                <w:rFonts w:ascii="Verdana" w:hAnsi="Verdana"/>
                <w:sz w:val="17"/>
                <w:szCs w:val="17"/>
                <w:lang w:val="en-GB"/>
              </w:rPr>
              <w:t>In-house</w:t>
            </w:r>
          </w:p>
        </w:tc>
      </w:tr>
      <w:tr w:rsidR="00EE03C2" w:rsidRPr="00CC7E1C" w14:paraId="126DBE0D" w14:textId="77777777" w:rsidTr="00421D76">
        <w:tc>
          <w:tcPr>
            <w:tcW w:w="916" w:type="dxa"/>
            <w:vMerge/>
          </w:tcPr>
          <w:p w14:paraId="45872B76" w14:textId="77777777" w:rsidR="00EE03C2" w:rsidRPr="00CC7E1C" w:rsidRDefault="00EE03C2" w:rsidP="00421D76">
            <w:pPr>
              <w:spacing w:after="0" w:line="25" w:lineRule="atLeast"/>
              <w:rPr>
                <w:szCs w:val="17"/>
              </w:rPr>
            </w:pPr>
          </w:p>
        </w:tc>
        <w:tc>
          <w:tcPr>
            <w:tcW w:w="1350" w:type="dxa"/>
            <w:vAlign w:val="bottom"/>
          </w:tcPr>
          <w:p w14:paraId="6D9B2B86" w14:textId="77777777" w:rsidR="00EE03C2" w:rsidRPr="00CC7E1C" w:rsidRDefault="00EE03C2" w:rsidP="00421D76">
            <w:pPr>
              <w:spacing w:after="0" w:line="25" w:lineRule="atLeast"/>
              <w:rPr>
                <w:szCs w:val="17"/>
              </w:rPr>
            </w:pPr>
            <w:r w:rsidRPr="00CC7E1C">
              <w:rPr>
                <w:szCs w:val="17"/>
              </w:rPr>
              <w:t>NDM-754-R</w:t>
            </w:r>
          </w:p>
        </w:tc>
        <w:tc>
          <w:tcPr>
            <w:tcW w:w="3253" w:type="dxa"/>
            <w:vAlign w:val="bottom"/>
          </w:tcPr>
          <w:p w14:paraId="74E1B5D4" w14:textId="77777777" w:rsidR="00EE03C2" w:rsidRPr="00CC7E1C" w:rsidRDefault="00EE03C2" w:rsidP="00421D76">
            <w:pPr>
              <w:spacing w:after="0" w:line="25" w:lineRule="atLeast"/>
              <w:rPr>
                <w:color w:val="000000"/>
                <w:szCs w:val="17"/>
              </w:rPr>
            </w:pPr>
            <w:r w:rsidRPr="00CC7E1C">
              <w:rPr>
                <w:szCs w:val="17"/>
              </w:rPr>
              <w:t>CGGAATGGCTCATCACGA</w:t>
            </w:r>
          </w:p>
        </w:tc>
        <w:tc>
          <w:tcPr>
            <w:tcW w:w="993" w:type="dxa"/>
            <w:vMerge/>
          </w:tcPr>
          <w:p w14:paraId="1209737D" w14:textId="77777777" w:rsidR="00EE03C2" w:rsidRPr="00CC7E1C" w:rsidRDefault="00EE03C2" w:rsidP="00421D76">
            <w:pPr>
              <w:spacing w:after="0" w:line="25" w:lineRule="atLeast"/>
              <w:rPr>
                <w:szCs w:val="17"/>
              </w:rPr>
            </w:pPr>
          </w:p>
        </w:tc>
        <w:tc>
          <w:tcPr>
            <w:tcW w:w="2550" w:type="dxa"/>
            <w:vMerge/>
          </w:tcPr>
          <w:p w14:paraId="0FA0446D" w14:textId="77777777" w:rsidR="00EE03C2" w:rsidRPr="00CC7E1C" w:rsidRDefault="00EE03C2" w:rsidP="00421D76">
            <w:pPr>
              <w:spacing w:after="0" w:line="25" w:lineRule="atLeast"/>
              <w:rPr>
                <w:szCs w:val="17"/>
              </w:rPr>
            </w:pPr>
          </w:p>
        </w:tc>
      </w:tr>
      <w:tr w:rsidR="00EE03C2" w:rsidRPr="00CC7E1C" w14:paraId="4116B11C" w14:textId="77777777" w:rsidTr="00421D76">
        <w:tc>
          <w:tcPr>
            <w:tcW w:w="916" w:type="dxa"/>
            <w:vMerge w:val="restart"/>
          </w:tcPr>
          <w:p w14:paraId="1720B1E5" w14:textId="77777777" w:rsidR="00EE03C2" w:rsidRPr="00CC7E1C" w:rsidRDefault="00EE03C2" w:rsidP="00421D76">
            <w:pPr>
              <w:spacing w:after="0" w:line="25" w:lineRule="atLeast"/>
              <w:rPr>
                <w:szCs w:val="17"/>
              </w:rPr>
            </w:pPr>
            <w:r w:rsidRPr="00CC7E1C">
              <w:rPr>
                <w:szCs w:val="17"/>
              </w:rPr>
              <w:t>KPC</w:t>
            </w:r>
          </w:p>
        </w:tc>
        <w:tc>
          <w:tcPr>
            <w:tcW w:w="1350" w:type="dxa"/>
            <w:vAlign w:val="bottom"/>
          </w:tcPr>
          <w:p w14:paraId="5C55685E" w14:textId="77777777" w:rsidR="00EE03C2" w:rsidRPr="00CC7E1C" w:rsidRDefault="00EE03C2" w:rsidP="00421D76">
            <w:pPr>
              <w:spacing w:after="0" w:line="25" w:lineRule="atLeast"/>
              <w:rPr>
                <w:szCs w:val="17"/>
              </w:rPr>
            </w:pPr>
            <w:r w:rsidRPr="00CC7E1C">
              <w:rPr>
                <w:szCs w:val="17"/>
              </w:rPr>
              <w:t>KPC-1-F</w:t>
            </w:r>
          </w:p>
        </w:tc>
        <w:tc>
          <w:tcPr>
            <w:tcW w:w="3253" w:type="dxa"/>
            <w:vAlign w:val="bottom"/>
          </w:tcPr>
          <w:p w14:paraId="5391D79B" w14:textId="77777777" w:rsidR="00EE03C2" w:rsidRPr="00CC7E1C" w:rsidRDefault="00EE03C2" w:rsidP="00421D76">
            <w:pPr>
              <w:spacing w:after="0" w:line="25" w:lineRule="atLeast"/>
              <w:rPr>
                <w:szCs w:val="17"/>
              </w:rPr>
            </w:pPr>
            <w:r w:rsidRPr="00CC7E1C">
              <w:rPr>
                <w:szCs w:val="17"/>
              </w:rPr>
              <w:t>ATGTCACTGTATCGCCRTCT</w:t>
            </w:r>
          </w:p>
        </w:tc>
        <w:tc>
          <w:tcPr>
            <w:tcW w:w="993" w:type="dxa"/>
            <w:vMerge w:val="restart"/>
          </w:tcPr>
          <w:p w14:paraId="1D094002" w14:textId="77777777" w:rsidR="00EE03C2" w:rsidRPr="00CC7E1C" w:rsidRDefault="00EE03C2" w:rsidP="00421D76">
            <w:pPr>
              <w:spacing w:after="0" w:line="25" w:lineRule="atLeast"/>
              <w:rPr>
                <w:szCs w:val="17"/>
              </w:rPr>
            </w:pPr>
            <w:r w:rsidRPr="00CC7E1C">
              <w:rPr>
                <w:szCs w:val="17"/>
              </w:rPr>
              <w:t>950</w:t>
            </w:r>
          </w:p>
        </w:tc>
        <w:tc>
          <w:tcPr>
            <w:tcW w:w="2550" w:type="dxa"/>
            <w:vMerge w:val="restart"/>
          </w:tcPr>
          <w:p w14:paraId="06E95962" w14:textId="77777777" w:rsidR="00EE03C2" w:rsidRPr="00CC7E1C" w:rsidRDefault="00EE03C2" w:rsidP="00421D76">
            <w:pPr>
              <w:spacing w:after="0" w:line="25" w:lineRule="atLeast"/>
              <w:rPr>
                <w:szCs w:val="17"/>
                <w:lang w:val="en-GB"/>
              </w:rPr>
            </w:pPr>
            <w:r w:rsidRPr="00CC7E1C">
              <w:rPr>
                <w:szCs w:val="17"/>
                <w:lang w:val="en-GB"/>
              </w:rPr>
              <w:t xml:space="preserve">V. Schechner et.al., 2009; with in-house modification, </w:t>
            </w:r>
            <w:proofErr w:type="spellStart"/>
            <w:r w:rsidRPr="00CC7E1C">
              <w:rPr>
                <w:szCs w:val="17"/>
                <w:lang w:val="en-GB" w:eastAsia="nl-NL"/>
              </w:rPr>
              <w:t>doi</w:t>
            </w:r>
            <w:proofErr w:type="spellEnd"/>
            <w:r w:rsidRPr="00CC7E1C">
              <w:rPr>
                <w:szCs w:val="17"/>
                <w:lang w:val="en-GB" w:eastAsia="nl-NL"/>
              </w:rPr>
              <w:t>: 10.1128/JCM.02368-08</w:t>
            </w:r>
          </w:p>
        </w:tc>
      </w:tr>
      <w:tr w:rsidR="00EE03C2" w:rsidRPr="00CC7E1C" w14:paraId="587573E8" w14:textId="77777777" w:rsidTr="00421D76">
        <w:tc>
          <w:tcPr>
            <w:tcW w:w="916" w:type="dxa"/>
            <w:vMerge/>
          </w:tcPr>
          <w:p w14:paraId="1E9554F8" w14:textId="77777777" w:rsidR="00EE03C2" w:rsidRPr="00CC7E1C" w:rsidRDefault="00EE03C2" w:rsidP="00421D76">
            <w:pPr>
              <w:spacing w:after="0" w:line="25" w:lineRule="atLeast"/>
              <w:rPr>
                <w:szCs w:val="17"/>
                <w:lang w:val="en-GB"/>
              </w:rPr>
            </w:pPr>
          </w:p>
        </w:tc>
        <w:tc>
          <w:tcPr>
            <w:tcW w:w="1350" w:type="dxa"/>
            <w:vAlign w:val="bottom"/>
          </w:tcPr>
          <w:p w14:paraId="61E960BE" w14:textId="77777777" w:rsidR="00EE03C2" w:rsidRPr="00CC7E1C" w:rsidRDefault="00EE03C2" w:rsidP="00421D76">
            <w:pPr>
              <w:spacing w:after="0" w:line="25" w:lineRule="atLeast"/>
              <w:rPr>
                <w:szCs w:val="17"/>
              </w:rPr>
            </w:pPr>
            <w:r w:rsidRPr="00CC7E1C">
              <w:rPr>
                <w:szCs w:val="17"/>
              </w:rPr>
              <w:t>KPC-920-R</w:t>
            </w:r>
          </w:p>
        </w:tc>
        <w:tc>
          <w:tcPr>
            <w:tcW w:w="3253" w:type="dxa"/>
            <w:vAlign w:val="bottom"/>
          </w:tcPr>
          <w:p w14:paraId="51315122" w14:textId="77777777" w:rsidR="00EE03C2" w:rsidRPr="00CC7E1C" w:rsidRDefault="00EE03C2" w:rsidP="00421D76">
            <w:pPr>
              <w:spacing w:after="0" w:line="25" w:lineRule="atLeast"/>
              <w:rPr>
                <w:szCs w:val="17"/>
              </w:rPr>
            </w:pPr>
            <w:r w:rsidRPr="00CC7E1C">
              <w:rPr>
                <w:szCs w:val="17"/>
              </w:rPr>
              <w:t>CTCAGTGCTCTACAGAAAACC</w:t>
            </w:r>
          </w:p>
        </w:tc>
        <w:tc>
          <w:tcPr>
            <w:tcW w:w="993" w:type="dxa"/>
            <w:vMerge/>
          </w:tcPr>
          <w:p w14:paraId="6C0265B5" w14:textId="77777777" w:rsidR="00EE03C2" w:rsidRPr="00CC7E1C" w:rsidRDefault="00EE03C2" w:rsidP="00421D76">
            <w:pPr>
              <w:spacing w:after="0" w:line="25" w:lineRule="atLeast"/>
              <w:rPr>
                <w:szCs w:val="17"/>
              </w:rPr>
            </w:pPr>
          </w:p>
        </w:tc>
        <w:tc>
          <w:tcPr>
            <w:tcW w:w="2550" w:type="dxa"/>
            <w:vMerge/>
          </w:tcPr>
          <w:p w14:paraId="3304C139" w14:textId="77777777" w:rsidR="00EE03C2" w:rsidRPr="00CC7E1C" w:rsidRDefault="00EE03C2" w:rsidP="00421D76">
            <w:pPr>
              <w:spacing w:after="0" w:line="25" w:lineRule="atLeast"/>
              <w:rPr>
                <w:szCs w:val="17"/>
              </w:rPr>
            </w:pPr>
          </w:p>
        </w:tc>
      </w:tr>
      <w:tr w:rsidR="00EE03C2" w:rsidRPr="00CC7E1C" w14:paraId="2589D2CF" w14:textId="77777777" w:rsidTr="00421D76">
        <w:tc>
          <w:tcPr>
            <w:tcW w:w="916" w:type="dxa"/>
            <w:vMerge w:val="restart"/>
          </w:tcPr>
          <w:p w14:paraId="2CEC8112" w14:textId="77777777" w:rsidR="00EE03C2" w:rsidRPr="00CC7E1C" w:rsidRDefault="00EE03C2" w:rsidP="00421D76">
            <w:pPr>
              <w:spacing w:after="0" w:line="25" w:lineRule="atLeast"/>
              <w:rPr>
                <w:szCs w:val="17"/>
              </w:rPr>
            </w:pPr>
            <w:r w:rsidRPr="00CC7E1C">
              <w:rPr>
                <w:szCs w:val="17"/>
              </w:rPr>
              <w:t>VIM</w:t>
            </w:r>
          </w:p>
        </w:tc>
        <w:tc>
          <w:tcPr>
            <w:tcW w:w="1350" w:type="dxa"/>
            <w:vAlign w:val="bottom"/>
          </w:tcPr>
          <w:p w14:paraId="082057B3" w14:textId="77777777" w:rsidR="00EE03C2" w:rsidRPr="00CC7E1C" w:rsidRDefault="00EE03C2" w:rsidP="00421D76">
            <w:pPr>
              <w:spacing w:after="0" w:line="25" w:lineRule="atLeast"/>
              <w:rPr>
                <w:szCs w:val="17"/>
              </w:rPr>
            </w:pPr>
            <w:r w:rsidRPr="00CC7E1C">
              <w:rPr>
                <w:szCs w:val="17"/>
              </w:rPr>
              <w:t>VIM-591-F</w:t>
            </w:r>
          </w:p>
        </w:tc>
        <w:tc>
          <w:tcPr>
            <w:tcW w:w="3253" w:type="dxa"/>
            <w:vAlign w:val="bottom"/>
          </w:tcPr>
          <w:p w14:paraId="5BD11E6E" w14:textId="77777777" w:rsidR="00EE03C2" w:rsidRPr="00CC7E1C" w:rsidRDefault="00EE03C2" w:rsidP="00421D76">
            <w:pPr>
              <w:spacing w:after="0" w:line="25" w:lineRule="atLeast"/>
              <w:rPr>
                <w:szCs w:val="17"/>
              </w:rPr>
            </w:pPr>
            <w:r w:rsidRPr="00CC7E1C">
              <w:rPr>
                <w:szCs w:val="17"/>
              </w:rPr>
              <w:t>TTGTGCCGTTCATGAGTTGT</w:t>
            </w:r>
          </w:p>
        </w:tc>
        <w:tc>
          <w:tcPr>
            <w:tcW w:w="993" w:type="dxa"/>
            <w:vMerge w:val="restart"/>
          </w:tcPr>
          <w:p w14:paraId="008948D7" w14:textId="77777777" w:rsidR="00EE03C2" w:rsidRPr="00CC7E1C" w:rsidRDefault="00EE03C2" w:rsidP="00421D76">
            <w:pPr>
              <w:spacing w:after="0" w:line="25" w:lineRule="atLeast"/>
              <w:rPr>
                <w:szCs w:val="17"/>
              </w:rPr>
            </w:pPr>
            <w:r w:rsidRPr="00CC7E1C">
              <w:rPr>
                <w:szCs w:val="17"/>
              </w:rPr>
              <w:t>180</w:t>
            </w:r>
          </w:p>
        </w:tc>
        <w:tc>
          <w:tcPr>
            <w:tcW w:w="2550" w:type="dxa"/>
            <w:vMerge w:val="restart"/>
          </w:tcPr>
          <w:p w14:paraId="2DBC22A5" w14:textId="77777777" w:rsidR="00EE03C2" w:rsidRPr="00CC7E1C" w:rsidRDefault="00EE03C2" w:rsidP="00421D76">
            <w:pPr>
              <w:spacing w:after="0" w:line="25" w:lineRule="atLeast"/>
              <w:rPr>
                <w:szCs w:val="17"/>
              </w:rPr>
            </w:pPr>
            <w:r w:rsidRPr="00CC7E1C">
              <w:rPr>
                <w:szCs w:val="17"/>
              </w:rPr>
              <w:t>In-house</w:t>
            </w:r>
          </w:p>
        </w:tc>
      </w:tr>
      <w:tr w:rsidR="00EE03C2" w:rsidRPr="00CC7E1C" w14:paraId="6D65725D" w14:textId="77777777" w:rsidTr="00421D76">
        <w:tc>
          <w:tcPr>
            <w:tcW w:w="916" w:type="dxa"/>
            <w:vMerge/>
          </w:tcPr>
          <w:p w14:paraId="33691D63" w14:textId="77777777" w:rsidR="00EE03C2" w:rsidRPr="00CC7E1C" w:rsidRDefault="00EE03C2" w:rsidP="00421D76">
            <w:pPr>
              <w:spacing w:after="0" w:line="25" w:lineRule="atLeast"/>
              <w:rPr>
                <w:szCs w:val="17"/>
              </w:rPr>
            </w:pPr>
          </w:p>
        </w:tc>
        <w:tc>
          <w:tcPr>
            <w:tcW w:w="1350" w:type="dxa"/>
            <w:vAlign w:val="bottom"/>
          </w:tcPr>
          <w:p w14:paraId="62993A6A" w14:textId="77777777" w:rsidR="00EE03C2" w:rsidRPr="00CC7E1C" w:rsidRDefault="00EE03C2" w:rsidP="00421D76">
            <w:pPr>
              <w:spacing w:after="0" w:line="25" w:lineRule="atLeast"/>
              <w:rPr>
                <w:szCs w:val="17"/>
              </w:rPr>
            </w:pPr>
            <w:r w:rsidRPr="00CC7E1C">
              <w:rPr>
                <w:szCs w:val="17"/>
              </w:rPr>
              <w:t>VIM-771-R</w:t>
            </w:r>
          </w:p>
        </w:tc>
        <w:tc>
          <w:tcPr>
            <w:tcW w:w="3253" w:type="dxa"/>
            <w:vAlign w:val="bottom"/>
          </w:tcPr>
          <w:p w14:paraId="2B62D5BB" w14:textId="77777777" w:rsidR="00EE03C2" w:rsidRPr="00CC7E1C" w:rsidRDefault="00EE03C2" w:rsidP="00421D76">
            <w:pPr>
              <w:spacing w:after="0" w:line="25" w:lineRule="atLeast"/>
              <w:rPr>
                <w:color w:val="000000"/>
                <w:szCs w:val="17"/>
              </w:rPr>
            </w:pPr>
            <w:r w:rsidRPr="00CC7E1C">
              <w:rPr>
                <w:szCs w:val="17"/>
              </w:rPr>
              <w:t>TTTGACAACGTTCGCTGTGT</w:t>
            </w:r>
          </w:p>
        </w:tc>
        <w:tc>
          <w:tcPr>
            <w:tcW w:w="993" w:type="dxa"/>
            <w:vMerge/>
          </w:tcPr>
          <w:p w14:paraId="09AE213B" w14:textId="77777777" w:rsidR="00EE03C2" w:rsidRPr="00CC7E1C" w:rsidRDefault="00EE03C2" w:rsidP="00421D76">
            <w:pPr>
              <w:spacing w:after="0" w:line="25" w:lineRule="atLeast"/>
              <w:rPr>
                <w:szCs w:val="17"/>
              </w:rPr>
            </w:pPr>
          </w:p>
        </w:tc>
        <w:tc>
          <w:tcPr>
            <w:tcW w:w="2550" w:type="dxa"/>
            <w:vMerge/>
          </w:tcPr>
          <w:p w14:paraId="783D940B" w14:textId="77777777" w:rsidR="00EE03C2" w:rsidRPr="00CC7E1C" w:rsidRDefault="00EE03C2" w:rsidP="00421D76">
            <w:pPr>
              <w:spacing w:after="0" w:line="25" w:lineRule="atLeast"/>
              <w:rPr>
                <w:szCs w:val="17"/>
              </w:rPr>
            </w:pPr>
          </w:p>
        </w:tc>
      </w:tr>
      <w:tr w:rsidR="00EE03C2" w:rsidRPr="00CC7E1C" w14:paraId="7FF97F6D" w14:textId="77777777" w:rsidTr="00421D76">
        <w:tc>
          <w:tcPr>
            <w:tcW w:w="916" w:type="dxa"/>
            <w:vMerge w:val="restart"/>
          </w:tcPr>
          <w:p w14:paraId="67E14A1A" w14:textId="77777777" w:rsidR="00EE03C2" w:rsidRPr="00CC7E1C" w:rsidRDefault="00EE03C2" w:rsidP="00421D76">
            <w:pPr>
              <w:spacing w:after="0" w:line="25" w:lineRule="atLeast"/>
              <w:rPr>
                <w:szCs w:val="17"/>
              </w:rPr>
            </w:pPr>
            <w:r w:rsidRPr="00CC7E1C">
              <w:rPr>
                <w:szCs w:val="17"/>
              </w:rPr>
              <w:t>IMP</w:t>
            </w:r>
          </w:p>
        </w:tc>
        <w:tc>
          <w:tcPr>
            <w:tcW w:w="1350" w:type="dxa"/>
          </w:tcPr>
          <w:p w14:paraId="48E4AC13" w14:textId="77777777" w:rsidR="00EE03C2" w:rsidRPr="00CC7E1C" w:rsidRDefault="00EE03C2" w:rsidP="00421D76">
            <w:pPr>
              <w:spacing w:after="0" w:line="25" w:lineRule="atLeast"/>
              <w:rPr>
                <w:szCs w:val="17"/>
              </w:rPr>
            </w:pPr>
            <w:r w:rsidRPr="00CC7E1C">
              <w:rPr>
                <w:szCs w:val="17"/>
              </w:rPr>
              <w:t>IMP-307-F</w:t>
            </w:r>
          </w:p>
        </w:tc>
        <w:tc>
          <w:tcPr>
            <w:tcW w:w="3253" w:type="dxa"/>
            <w:vAlign w:val="bottom"/>
          </w:tcPr>
          <w:p w14:paraId="07AA2C92" w14:textId="77777777" w:rsidR="00EE03C2" w:rsidRPr="00CC7E1C" w:rsidRDefault="00EE03C2" w:rsidP="00421D76">
            <w:pPr>
              <w:spacing w:after="0" w:line="25" w:lineRule="atLeast"/>
              <w:rPr>
                <w:szCs w:val="17"/>
              </w:rPr>
            </w:pPr>
            <w:r w:rsidRPr="00CC7E1C">
              <w:rPr>
                <w:szCs w:val="17"/>
              </w:rPr>
              <w:t>GGAATAGAGTGGCTTAAYTCTC</w:t>
            </w:r>
          </w:p>
        </w:tc>
        <w:tc>
          <w:tcPr>
            <w:tcW w:w="993" w:type="dxa"/>
            <w:vMerge w:val="restart"/>
          </w:tcPr>
          <w:p w14:paraId="267CA473" w14:textId="77777777" w:rsidR="00EE03C2" w:rsidRPr="00CC7E1C" w:rsidRDefault="00EE03C2" w:rsidP="00421D76">
            <w:pPr>
              <w:spacing w:after="0" w:line="25" w:lineRule="atLeast"/>
              <w:rPr>
                <w:szCs w:val="17"/>
              </w:rPr>
            </w:pPr>
            <w:r w:rsidRPr="00CC7E1C">
              <w:rPr>
                <w:szCs w:val="17"/>
              </w:rPr>
              <w:t>188</w:t>
            </w:r>
          </w:p>
        </w:tc>
        <w:tc>
          <w:tcPr>
            <w:tcW w:w="2550" w:type="dxa"/>
            <w:vMerge w:val="restart"/>
          </w:tcPr>
          <w:p w14:paraId="16BD873A" w14:textId="77777777" w:rsidR="00EE03C2" w:rsidRPr="00CC7E1C" w:rsidRDefault="00EE03C2" w:rsidP="00421D76">
            <w:pPr>
              <w:spacing w:after="0" w:line="25" w:lineRule="atLeast"/>
              <w:rPr>
                <w:szCs w:val="17"/>
                <w:lang w:val="fr-FR"/>
              </w:rPr>
            </w:pPr>
            <w:r w:rsidRPr="00CC7E1C">
              <w:rPr>
                <w:szCs w:val="17"/>
                <w:lang w:val="fr-FR"/>
              </w:rPr>
              <w:t xml:space="preserve">M.J. Ellington, </w:t>
            </w:r>
            <w:proofErr w:type="gramStart"/>
            <w:r w:rsidRPr="00CC7E1C">
              <w:rPr>
                <w:szCs w:val="17"/>
                <w:lang w:val="fr-FR"/>
              </w:rPr>
              <w:t>2006;</w:t>
            </w:r>
            <w:proofErr w:type="gramEnd"/>
            <w:r w:rsidRPr="00CC7E1C">
              <w:rPr>
                <w:szCs w:val="17"/>
                <w:lang w:val="fr-FR"/>
              </w:rPr>
              <w:t xml:space="preserve"> </w:t>
            </w:r>
            <w:proofErr w:type="spellStart"/>
            <w:proofErr w:type="gramStart"/>
            <w:r w:rsidRPr="00CC7E1C">
              <w:rPr>
                <w:szCs w:val="17"/>
                <w:lang w:val="fr-FR" w:eastAsia="nl-NL"/>
              </w:rPr>
              <w:t>doi</w:t>
            </w:r>
            <w:proofErr w:type="spellEnd"/>
            <w:r w:rsidRPr="00CC7E1C">
              <w:rPr>
                <w:szCs w:val="17"/>
                <w:lang w:val="fr-FR" w:eastAsia="nl-NL"/>
              </w:rPr>
              <w:t>:</w:t>
            </w:r>
            <w:proofErr w:type="gramEnd"/>
            <w:r w:rsidRPr="00CC7E1C">
              <w:rPr>
                <w:szCs w:val="17"/>
                <w:lang w:val="fr-FR" w:eastAsia="nl-NL"/>
              </w:rPr>
              <w:t xml:space="preserve"> 10.1093/</w:t>
            </w:r>
            <w:proofErr w:type="spellStart"/>
            <w:r w:rsidRPr="00CC7E1C">
              <w:rPr>
                <w:szCs w:val="17"/>
                <w:lang w:val="fr-FR" w:eastAsia="nl-NL"/>
              </w:rPr>
              <w:t>jac</w:t>
            </w:r>
            <w:proofErr w:type="spellEnd"/>
            <w:r w:rsidRPr="00CC7E1C">
              <w:rPr>
                <w:szCs w:val="17"/>
                <w:lang w:val="fr-FR" w:eastAsia="nl-NL"/>
              </w:rPr>
              <w:t>/dkl481</w:t>
            </w:r>
          </w:p>
        </w:tc>
      </w:tr>
      <w:tr w:rsidR="00EE03C2" w:rsidRPr="00CC7E1C" w14:paraId="54005C45" w14:textId="77777777" w:rsidTr="00421D76">
        <w:tc>
          <w:tcPr>
            <w:tcW w:w="916" w:type="dxa"/>
            <w:vMerge/>
          </w:tcPr>
          <w:p w14:paraId="219A841E" w14:textId="77777777" w:rsidR="00EE03C2" w:rsidRPr="00CC7E1C" w:rsidRDefault="00EE03C2" w:rsidP="00421D76">
            <w:pPr>
              <w:spacing w:after="0" w:line="25" w:lineRule="atLeast"/>
              <w:rPr>
                <w:szCs w:val="17"/>
                <w:lang w:val="fr-FR"/>
              </w:rPr>
            </w:pPr>
          </w:p>
        </w:tc>
        <w:tc>
          <w:tcPr>
            <w:tcW w:w="1350" w:type="dxa"/>
          </w:tcPr>
          <w:p w14:paraId="3FCB2EC4" w14:textId="77777777" w:rsidR="00EE03C2" w:rsidRPr="00CC7E1C" w:rsidRDefault="00EE03C2" w:rsidP="00421D76">
            <w:pPr>
              <w:spacing w:after="0" w:line="25" w:lineRule="atLeast"/>
              <w:rPr>
                <w:szCs w:val="17"/>
              </w:rPr>
            </w:pPr>
            <w:r w:rsidRPr="00CC7E1C">
              <w:rPr>
                <w:szCs w:val="17"/>
              </w:rPr>
              <w:t>IMP-495-R</w:t>
            </w:r>
          </w:p>
        </w:tc>
        <w:tc>
          <w:tcPr>
            <w:tcW w:w="3253" w:type="dxa"/>
            <w:vAlign w:val="bottom"/>
          </w:tcPr>
          <w:p w14:paraId="70CDF40F" w14:textId="77777777" w:rsidR="00EE03C2" w:rsidRPr="00CC7E1C" w:rsidRDefault="00EE03C2" w:rsidP="00421D76">
            <w:pPr>
              <w:spacing w:after="0" w:line="25" w:lineRule="atLeast"/>
              <w:rPr>
                <w:szCs w:val="17"/>
              </w:rPr>
            </w:pPr>
            <w:r w:rsidRPr="00CC7E1C">
              <w:rPr>
                <w:szCs w:val="17"/>
              </w:rPr>
              <w:t>CCAAACYACTASGTTATCT</w:t>
            </w:r>
          </w:p>
        </w:tc>
        <w:tc>
          <w:tcPr>
            <w:tcW w:w="993" w:type="dxa"/>
            <w:vMerge/>
          </w:tcPr>
          <w:p w14:paraId="2818E201" w14:textId="77777777" w:rsidR="00EE03C2" w:rsidRPr="00CC7E1C" w:rsidRDefault="00EE03C2" w:rsidP="00421D76">
            <w:pPr>
              <w:spacing w:after="0" w:line="25" w:lineRule="atLeast"/>
              <w:rPr>
                <w:szCs w:val="17"/>
              </w:rPr>
            </w:pPr>
          </w:p>
        </w:tc>
        <w:tc>
          <w:tcPr>
            <w:tcW w:w="2550" w:type="dxa"/>
            <w:vMerge/>
          </w:tcPr>
          <w:p w14:paraId="5DA31242" w14:textId="77777777" w:rsidR="00EE03C2" w:rsidRPr="00CC7E1C" w:rsidRDefault="00EE03C2" w:rsidP="00421D76">
            <w:pPr>
              <w:spacing w:after="0" w:line="25" w:lineRule="atLeast"/>
              <w:rPr>
                <w:szCs w:val="17"/>
              </w:rPr>
            </w:pPr>
          </w:p>
        </w:tc>
      </w:tr>
      <w:tr w:rsidR="00EE03C2" w:rsidRPr="00CC7E1C" w14:paraId="36E9C5D3" w14:textId="77777777" w:rsidTr="00421D76">
        <w:tc>
          <w:tcPr>
            <w:tcW w:w="916" w:type="dxa"/>
            <w:vMerge w:val="restart"/>
          </w:tcPr>
          <w:p w14:paraId="2CE0AB4B" w14:textId="77777777" w:rsidR="00EE03C2" w:rsidRPr="00CC7E1C" w:rsidRDefault="00EE03C2" w:rsidP="00421D76">
            <w:pPr>
              <w:spacing w:after="0" w:line="25" w:lineRule="atLeast"/>
              <w:rPr>
                <w:szCs w:val="17"/>
              </w:rPr>
            </w:pPr>
            <w:r w:rsidRPr="00CC7E1C">
              <w:rPr>
                <w:szCs w:val="17"/>
              </w:rPr>
              <w:t>OXA</w:t>
            </w:r>
          </w:p>
        </w:tc>
        <w:tc>
          <w:tcPr>
            <w:tcW w:w="1350" w:type="dxa"/>
            <w:vAlign w:val="bottom"/>
          </w:tcPr>
          <w:p w14:paraId="4218291F" w14:textId="77777777" w:rsidR="00EE03C2" w:rsidRPr="00CC7E1C" w:rsidRDefault="00EE03C2" w:rsidP="00421D76">
            <w:pPr>
              <w:spacing w:after="0" w:line="25" w:lineRule="atLeast"/>
              <w:rPr>
                <w:szCs w:val="17"/>
              </w:rPr>
            </w:pPr>
            <w:r w:rsidRPr="00CC7E1C">
              <w:rPr>
                <w:szCs w:val="17"/>
              </w:rPr>
              <w:t>OXA-31-F</w:t>
            </w:r>
          </w:p>
        </w:tc>
        <w:tc>
          <w:tcPr>
            <w:tcW w:w="3253" w:type="dxa"/>
            <w:vAlign w:val="bottom"/>
          </w:tcPr>
          <w:p w14:paraId="33EE720A" w14:textId="77777777" w:rsidR="00EE03C2" w:rsidRPr="00CC7E1C" w:rsidRDefault="00EE03C2" w:rsidP="00421D76">
            <w:pPr>
              <w:spacing w:after="0" w:line="25" w:lineRule="atLeast"/>
              <w:rPr>
                <w:szCs w:val="17"/>
              </w:rPr>
            </w:pPr>
            <w:r w:rsidRPr="00CC7E1C">
              <w:rPr>
                <w:szCs w:val="17"/>
              </w:rPr>
              <w:t>TTGGTGGCATCGATTATCGG</w:t>
            </w:r>
          </w:p>
        </w:tc>
        <w:tc>
          <w:tcPr>
            <w:tcW w:w="993" w:type="dxa"/>
            <w:vMerge w:val="restart"/>
          </w:tcPr>
          <w:p w14:paraId="5D99B310" w14:textId="77777777" w:rsidR="00EE03C2" w:rsidRPr="00CC7E1C" w:rsidRDefault="00EE03C2" w:rsidP="00421D76">
            <w:pPr>
              <w:spacing w:after="0" w:line="25" w:lineRule="atLeast"/>
              <w:rPr>
                <w:szCs w:val="17"/>
              </w:rPr>
            </w:pPr>
            <w:r w:rsidRPr="00CC7E1C">
              <w:rPr>
                <w:szCs w:val="17"/>
              </w:rPr>
              <w:t>743</w:t>
            </w:r>
          </w:p>
        </w:tc>
        <w:tc>
          <w:tcPr>
            <w:tcW w:w="2550" w:type="dxa"/>
            <w:vMerge w:val="restart"/>
          </w:tcPr>
          <w:p w14:paraId="6C7746F3" w14:textId="77777777" w:rsidR="00EE03C2" w:rsidRPr="00CC7E1C" w:rsidRDefault="00EE03C2" w:rsidP="00421D76">
            <w:pPr>
              <w:spacing w:after="0" w:line="25" w:lineRule="atLeast"/>
              <w:rPr>
                <w:szCs w:val="17"/>
                <w:lang w:val="fr-FR"/>
              </w:rPr>
            </w:pPr>
            <w:r w:rsidRPr="00CC7E1C">
              <w:rPr>
                <w:szCs w:val="17"/>
                <w:lang w:val="fr-FR"/>
              </w:rPr>
              <w:t xml:space="preserve">L. </w:t>
            </w:r>
            <w:proofErr w:type="spellStart"/>
            <w:r w:rsidRPr="00CC7E1C">
              <w:rPr>
                <w:szCs w:val="17"/>
                <w:lang w:val="fr-FR"/>
              </w:rPr>
              <w:t>Poirel</w:t>
            </w:r>
            <w:proofErr w:type="spellEnd"/>
            <w:r w:rsidRPr="00CC7E1C">
              <w:rPr>
                <w:szCs w:val="17"/>
                <w:lang w:val="fr-FR"/>
              </w:rPr>
              <w:t xml:space="preserve"> et.al., </w:t>
            </w:r>
            <w:proofErr w:type="gramStart"/>
            <w:r w:rsidRPr="00CC7E1C">
              <w:rPr>
                <w:szCs w:val="17"/>
                <w:lang w:val="fr-FR"/>
              </w:rPr>
              <w:t>2012;</w:t>
            </w:r>
            <w:proofErr w:type="gramEnd"/>
            <w:r w:rsidRPr="00CC7E1C">
              <w:rPr>
                <w:szCs w:val="17"/>
                <w:lang w:val="fr-FR"/>
              </w:rPr>
              <w:t xml:space="preserve"> </w:t>
            </w:r>
            <w:proofErr w:type="spellStart"/>
            <w:proofErr w:type="gramStart"/>
            <w:r w:rsidRPr="00CC7E1C">
              <w:rPr>
                <w:szCs w:val="17"/>
                <w:lang w:val="fr-FR" w:eastAsia="nl-NL"/>
              </w:rPr>
              <w:t>doi</w:t>
            </w:r>
            <w:proofErr w:type="spellEnd"/>
            <w:r w:rsidRPr="00CC7E1C">
              <w:rPr>
                <w:szCs w:val="17"/>
                <w:lang w:val="fr-FR" w:eastAsia="nl-NL"/>
              </w:rPr>
              <w:t>:</w:t>
            </w:r>
            <w:proofErr w:type="gramEnd"/>
            <w:r w:rsidRPr="00CC7E1C">
              <w:rPr>
                <w:szCs w:val="17"/>
                <w:lang w:val="fr-FR" w:eastAsia="nl-NL"/>
              </w:rPr>
              <w:t xml:space="preserve"> 10.1128/AAC.48.1.15-22.2004</w:t>
            </w:r>
          </w:p>
        </w:tc>
      </w:tr>
      <w:tr w:rsidR="00EE03C2" w:rsidRPr="00CC7E1C" w14:paraId="5E11BBAF" w14:textId="77777777" w:rsidTr="00421D76">
        <w:tc>
          <w:tcPr>
            <w:tcW w:w="916" w:type="dxa"/>
            <w:vMerge/>
          </w:tcPr>
          <w:p w14:paraId="4156F8B5" w14:textId="77777777" w:rsidR="00EE03C2" w:rsidRPr="00CC7E1C" w:rsidRDefault="00EE03C2" w:rsidP="00421D76">
            <w:pPr>
              <w:spacing w:after="0" w:line="25" w:lineRule="atLeast"/>
              <w:rPr>
                <w:szCs w:val="17"/>
                <w:lang w:val="fr-FR"/>
              </w:rPr>
            </w:pPr>
          </w:p>
        </w:tc>
        <w:tc>
          <w:tcPr>
            <w:tcW w:w="1350" w:type="dxa"/>
            <w:vAlign w:val="bottom"/>
          </w:tcPr>
          <w:p w14:paraId="4090156A" w14:textId="77777777" w:rsidR="00EE03C2" w:rsidRPr="00CC7E1C" w:rsidRDefault="00EE03C2" w:rsidP="00421D76">
            <w:pPr>
              <w:spacing w:after="0" w:line="25" w:lineRule="atLeast"/>
              <w:rPr>
                <w:szCs w:val="17"/>
              </w:rPr>
            </w:pPr>
            <w:r w:rsidRPr="00CC7E1C">
              <w:rPr>
                <w:szCs w:val="17"/>
              </w:rPr>
              <w:t>OXA-774-R</w:t>
            </w:r>
          </w:p>
        </w:tc>
        <w:tc>
          <w:tcPr>
            <w:tcW w:w="3253" w:type="dxa"/>
            <w:vAlign w:val="bottom"/>
          </w:tcPr>
          <w:p w14:paraId="72925F4B" w14:textId="77777777" w:rsidR="00EE03C2" w:rsidRPr="00CC7E1C" w:rsidRDefault="00EE03C2" w:rsidP="00421D76">
            <w:pPr>
              <w:spacing w:after="0" w:line="25" w:lineRule="atLeast"/>
              <w:rPr>
                <w:szCs w:val="17"/>
              </w:rPr>
            </w:pPr>
            <w:r w:rsidRPr="00CC7E1C">
              <w:rPr>
                <w:szCs w:val="17"/>
              </w:rPr>
              <w:t>GAGCACTTCTTTTGTGATGGC</w:t>
            </w:r>
          </w:p>
        </w:tc>
        <w:tc>
          <w:tcPr>
            <w:tcW w:w="993" w:type="dxa"/>
            <w:vMerge/>
          </w:tcPr>
          <w:p w14:paraId="745EADA3" w14:textId="77777777" w:rsidR="00EE03C2" w:rsidRPr="00CC7E1C" w:rsidRDefault="00EE03C2" w:rsidP="00421D76">
            <w:pPr>
              <w:spacing w:after="0" w:line="25" w:lineRule="atLeast"/>
              <w:rPr>
                <w:szCs w:val="17"/>
              </w:rPr>
            </w:pPr>
          </w:p>
        </w:tc>
        <w:tc>
          <w:tcPr>
            <w:tcW w:w="2550" w:type="dxa"/>
            <w:vMerge/>
          </w:tcPr>
          <w:p w14:paraId="6F384DE8" w14:textId="77777777" w:rsidR="00EE03C2" w:rsidRPr="00CC7E1C" w:rsidRDefault="00EE03C2" w:rsidP="00421D76">
            <w:pPr>
              <w:spacing w:after="0" w:line="25" w:lineRule="atLeast"/>
              <w:rPr>
                <w:szCs w:val="17"/>
              </w:rPr>
            </w:pPr>
          </w:p>
        </w:tc>
      </w:tr>
      <w:tr w:rsidR="00EE03C2" w:rsidRPr="00CC7E1C" w14:paraId="4563888F" w14:textId="77777777" w:rsidTr="00421D76">
        <w:tc>
          <w:tcPr>
            <w:tcW w:w="916" w:type="dxa"/>
            <w:vMerge w:val="restart"/>
          </w:tcPr>
          <w:p w14:paraId="695A12E5" w14:textId="77777777" w:rsidR="00EE03C2" w:rsidRPr="00CC7E1C" w:rsidRDefault="00EE03C2" w:rsidP="00421D76">
            <w:pPr>
              <w:spacing w:after="0" w:line="25" w:lineRule="atLeast"/>
              <w:rPr>
                <w:szCs w:val="17"/>
              </w:rPr>
            </w:pPr>
            <w:r w:rsidRPr="00CC7E1C">
              <w:rPr>
                <w:szCs w:val="17"/>
              </w:rPr>
              <w:t>IMI</w:t>
            </w:r>
          </w:p>
        </w:tc>
        <w:tc>
          <w:tcPr>
            <w:tcW w:w="1350" w:type="dxa"/>
            <w:vAlign w:val="bottom"/>
          </w:tcPr>
          <w:p w14:paraId="3F93D1BA" w14:textId="77777777" w:rsidR="00EE03C2" w:rsidRPr="00CC7E1C" w:rsidRDefault="00EE03C2" w:rsidP="00421D76">
            <w:pPr>
              <w:spacing w:after="0" w:line="25" w:lineRule="atLeast"/>
              <w:rPr>
                <w:szCs w:val="17"/>
              </w:rPr>
            </w:pPr>
            <w:r w:rsidRPr="00CC7E1C">
              <w:rPr>
                <w:szCs w:val="17"/>
              </w:rPr>
              <w:t>IMI-F</w:t>
            </w:r>
          </w:p>
        </w:tc>
        <w:tc>
          <w:tcPr>
            <w:tcW w:w="3253" w:type="dxa"/>
            <w:vAlign w:val="bottom"/>
          </w:tcPr>
          <w:p w14:paraId="24E1B40C" w14:textId="77777777" w:rsidR="00EE03C2" w:rsidRPr="00CC7E1C" w:rsidRDefault="00EE03C2" w:rsidP="00421D76">
            <w:pPr>
              <w:pStyle w:val="Default"/>
              <w:spacing w:line="25" w:lineRule="atLeast"/>
              <w:rPr>
                <w:rFonts w:ascii="Verdana" w:hAnsi="Verdana"/>
                <w:sz w:val="17"/>
                <w:szCs w:val="17"/>
              </w:rPr>
            </w:pPr>
            <w:r w:rsidRPr="00CC7E1C">
              <w:rPr>
                <w:rFonts w:ascii="Verdana" w:hAnsi="Verdana"/>
                <w:sz w:val="17"/>
                <w:szCs w:val="17"/>
              </w:rPr>
              <w:t>CCTATCAGACATGGTTAAAGG</w:t>
            </w:r>
          </w:p>
        </w:tc>
        <w:tc>
          <w:tcPr>
            <w:tcW w:w="993" w:type="dxa"/>
            <w:vMerge w:val="restart"/>
          </w:tcPr>
          <w:p w14:paraId="01C50448" w14:textId="77777777" w:rsidR="00EE03C2" w:rsidRPr="00CC7E1C" w:rsidRDefault="00EE03C2" w:rsidP="00421D76">
            <w:pPr>
              <w:spacing w:after="0" w:line="25" w:lineRule="atLeast"/>
              <w:rPr>
                <w:szCs w:val="17"/>
              </w:rPr>
            </w:pPr>
            <w:r w:rsidRPr="00CC7E1C">
              <w:rPr>
                <w:szCs w:val="17"/>
              </w:rPr>
              <w:t>127</w:t>
            </w:r>
          </w:p>
        </w:tc>
        <w:tc>
          <w:tcPr>
            <w:tcW w:w="2550" w:type="dxa"/>
            <w:vMerge w:val="restart"/>
          </w:tcPr>
          <w:p w14:paraId="7E42026A" w14:textId="77777777" w:rsidR="00EE03C2" w:rsidRPr="00CC7E1C" w:rsidRDefault="00EE03C2" w:rsidP="00421D76">
            <w:pPr>
              <w:spacing w:after="0" w:line="25" w:lineRule="atLeast"/>
              <w:rPr>
                <w:szCs w:val="17"/>
              </w:rPr>
            </w:pPr>
            <w:r w:rsidRPr="00CC7E1C">
              <w:rPr>
                <w:szCs w:val="17"/>
              </w:rPr>
              <w:t>WFSR, personal communication</w:t>
            </w:r>
          </w:p>
        </w:tc>
      </w:tr>
      <w:tr w:rsidR="00EE03C2" w:rsidRPr="00CC7E1C" w14:paraId="08F3156B" w14:textId="77777777" w:rsidTr="00421D76">
        <w:tc>
          <w:tcPr>
            <w:tcW w:w="916" w:type="dxa"/>
            <w:vMerge/>
          </w:tcPr>
          <w:p w14:paraId="167A9DA9" w14:textId="77777777" w:rsidR="00EE03C2" w:rsidRPr="00CC7E1C" w:rsidRDefault="00EE03C2" w:rsidP="00421D76">
            <w:pPr>
              <w:spacing w:after="0" w:line="25" w:lineRule="atLeast"/>
              <w:rPr>
                <w:szCs w:val="17"/>
              </w:rPr>
            </w:pPr>
          </w:p>
        </w:tc>
        <w:tc>
          <w:tcPr>
            <w:tcW w:w="1350" w:type="dxa"/>
            <w:vAlign w:val="bottom"/>
          </w:tcPr>
          <w:p w14:paraId="78FF0959" w14:textId="77777777" w:rsidR="00EE03C2" w:rsidRPr="00CC7E1C" w:rsidRDefault="00EE03C2" w:rsidP="00421D76">
            <w:pPr>
              <w:spacing w:after="0" w:line="25" w:lineRule="atLeast"/>
              <w:rPr>
                <w:szCs w:val="17"/>
              </w:rPr>
            </w:pPr>
            <w:r w:rsidRPr="00CC7E1C">
              <w:rPr>
                <w:szCs w:val="17"/>
              </w:rPr>
              <w:t>IMI-R</w:t>
            </w:r>
          </w:p>
        </w:tc>
        <w:tc>
          <w:tcPr>
            <w:tcW w:w="3253" w:type="dxa"/>
            <w:vAlign w:val="bottom"/>
          </w:tcPr>
          <w:p w14:paraId="6B169AEF" w14:textId="77777777" w:rsidR="00EE03C2" w:rsidRPr="00CC7E1C" w:rsidRDefault="00EE03C2" w:rsidP="00421D76">
            <w:pPr>
              <w:pStyle w:val="Default"/>
              <w:spacing w:line="25" w:lineRule="atLeast"/>
              <w:rPr>
                <w:rFonts w:ascii="Verdana" w:hAnsi="Verdana"/>
                <w:sz w:val="17"/>
                <w:szCs w:val="17"/>
              </w:rPr>
            </w:pPr>
            <w:r w:rsidRPr="00CC7E1C">
              <w:rPr>
                <w:rFonts w:ascii="Verdana" w:hAnsi="Verdana"/>
                <w:sz w:val="17"/>
                <w:szCs w:val="17"/>
              </w:rPr>
              <w:t>GCATAATCATTTGCCGTACCG</w:t>
            </w:r>
          </w:p>
        </w:tc>
        <w:tc>
          <w:tcPr>
            <w:tcW w:w="993" w:type="dxa"/>
            <w:vMerge/>
          </w:tcPr>
          <w:p w14:paraId="5D42A98D" w14:textId="77777777" w:rsidR="00EE03C2" w:rsidRPr="00CC7E1C" w:rsidRDefault="00EE03C2" w:rsidP="00421D76">
            <w:pPr>
              <w:spacing w:after="0" w:line="25" w:lineRule="atLeast"/>
              <w:rPr>
                <w:szCs w:val="17"/>
              </w:rPr>
            </w:pPr>
          </w:p>
        </w:tc>
        <w:tc>
          <w:tcPr>
            <w:tcW w:w="2550" w:type="dxa"/>
            <w:vMerge/>
          </w:tcPr>
          <w:p w14:paraId="616F6142" w14:textId="77777777" w:rsidR="00EE03C2" w:rsidRPr="00CC7E1C" w:rsidRDefault="00EE03C2" w:rsidP="00421D76">
            <w:pPr>
              <w:spacing w:after="0" w:line="25" w:lineRule="atLeast"/>
              <w:rPr>
                <w:szCs w:val="17"/>
              </w:rPr>
            </w:pPr>
          </w:p>
        </w:tc>
      </w:tr>
      <w:tr w:rsidR="00EE03C2" w:rsidRPr="00CC7E1C" w14:paraId="7FB88D3A" w14:textId="77777777" w:rsidTr="00421D76">
        <w:tc>
          <w:tcPr>
            <w:tcW w:w="916" w:type="dxa"/>
            <w:vMerge w:val="restart"/>
          </w:tcPr>
          <w:p w14:paraId="708967AF" w14:textId="77777777" w:rsidR="00EE03C2" w:rsidRPr="00CC7E1C" w:rsidRDefault="00EE03C2" w:rsidP="00421D76">
            <w:pPr>
              <w:spacing w:after="0" w:line="25" w:lineRule="atLeast"/>
              <w:rPr>
                <w:szCs w:val="17"/>
              </w:rPr>
            </w:pPr>
            <w:r w:rsidRPr="00CC7E1C">
              <w:rPr>
                <w:szCs w:val="17"/>
              </w:rPr>
              <w:t>FRI/FLC</w:t>
            </w:r>
          </w:p>
        </w:tc>
        <w:tc>
          <w:tcPr>
            <w:tcW w:w="1350" w:type="dxa"/>
            <w:vAlign w:val="bottom"/>
          </w:tcPr>
          <w:p w14:paraId="625B9F28" w14:textId="77777777" w:rsidR="00EE03C2" w:rsidRPr="00CC7E1C" w:rsidRDefault="00EE03C2" w:rsidP="00421D76">
            <w:pPr>
              <w:spacing w:after="0" w:line="25" w:lineRule="atLeast"/>
              <w:rPr>
                <w:szCs w:val="17"/>
              </w:rPr>
            </w:pPr>
            <w:r w:rsidRPr="00CC7E1C">
              <w:rPr>
                <w:szCs w:val="17"/>
              </w:rPr>
              <w:t>FRI-F</w:t>
            </w:r>
          </w:p>
        </w:tc>
        <w:tc>
          <w:tcPr>
            <w:tcW w:w="3253" w:type="dxa"/>
            <w:vAlign w:val="bottom"/>
          </w:tcPr>
          <w:p w14:paraId="6FF5A1A9" w14:textId="77777777" w:rsidR="00EE03C2" w:rsidRPr="00CC7E1C" w:rsidRDefault="00EE03C2" w:rsidP="00421D76">
            <w:pPr>
              <w:pStyle w:val="Default"/>
              <w:spacing w:line="25" w:lineRule="atLeast"/>
              <w:rPr>
                <w:rFonts w:ascii="Verdana" w:hAnsi="Verdana"/>
                <w:sz w:val="17"/>
                <w:szCs w:val="17"/>
              </w:rPr>
            </w:pPr>
            <w:r w:rsidRPr="00CC7E1C">
              <w:rPr>
                <w:rFonts w:ascii="Verdana" w:hAnsi="Verdana"/>
                <w:sz w:val="17"/>
                <w:szCs w:val="17"/>
              </w:rPr>
              <w:t>GGCAGCAATTCAGTACAGTGA</w:t>
            </w:r>
          </w:p>
        </w:tc>
        <w:tc>
          <w:tcPr>
            <w:tcW w:w="993" w:type="dxa"/>
            <w:vMerge w:val="restart"/>
          </w:tcPr>
          <w:p w14:paraId="3D47D252" w14:textId="77777777" w:rsidR="00EE03C2" w:rsidRPr="00CC7E1C" w:rsidRDefault="00EE03C2" w:rsidP="00421D76">
            <w:pPr>
              <w:spacing w:after="0" w:line="25" w:lineRule="atLeast"/>
              <w:rPr>
                <w:szCs w:val="17"/>
              </w:rPr>
            </w:pPr>
            <w:r w:rsidRPr="00CC7E1C">
              <w:rPr>
                <w:szCs w:val="17"/>
              </w:rPr>
              <w:t>129</w:t>
            </w:r>
          </w:p>
        </w:tc>
        <w:tc>
          <w:tcPr>
            <w:tcW w:w="2550" w:type="dxa"/>
            <w:vMerge w:val="restart"/>
          </w:tcPr>
          <w:p w14:paraId="075C6C6F" w14:textId="77777777" w:rsidR="00EE03C2" w:rsidRPr="00CC7E1C" w:rsidRDefault="00EE03C2" w:rsidP="00421D76">
            <w:pPr>
              <w:spacing w:after="0" w:line="25" w:lineRule="atLeast"/>
              <w:rPr>
                <w:szCs w:val="17"/>
              </w:rPr>
            </w:pPr>
            <w:r w:rsidRPr="00CC7E1C">
              <w:rPr>
                <w:szCs w:val="17"/>
              </w:rPr>
              <w:t>WFSR, personal communication</w:t>
            </w:r>
          </w:p>
        </w:tc>
      </w:tr>
      <w:tr w:rsidR="00EE03C2" w:rsidRPr="00CC7E1C" w14:paraId="697FE336" w14:textId="77777777" w:rsidTr="00421D76">
        <w:tc>
          <w:tcPr>
            <w:tcW w:w="916" w:type="dxa"/>
            <w:vMerge/>
          </w:tcPr>
          <w:p w14:paraId="660EDF08" w14:textId="77777777" w:rsidR="00EE03C2" w:rsidRPr="00CC7E1C" w:rsidRDefault="00EE03C2" w:rsidP="00421D76">
            <w:pPr>
              <w:spacing w:after="0" w:line="25" w:lineRule="atLeast"/>
              <w:rPr>
                <w:szCs w:val="17"/>
              </w:rPr>
            </w:pPr>
          </w:p>
        </w:tc>
        <w:tc>
          <w:tcPr>
            <w:tcW w:w="1350" w:type="dxa"/>
            <w:vAlign w:val="bottom"/>
          </w:tcPr>
          <w:p w14:paraId="638F2493" w14:textId="77777777" w:rsidR="00EE03C2" w:rsidRPr="00CC7E1C" w:rsidRDefault="00EE03C2" w:rsidP="00421D76">
            <w:pPr>
              <w:spacing w:after="0" w:line="25" w:lineRule="atLeast"/>
              <w:rPr>
                <w:szCs w:val="17"/>
              </w:rPr>
            </w:pPr>
            <w:r w:rsidRPr="00CC7E1C">
              <w:rPr>
                <w:szCs w:val="17"/>
              </w:rPr>
              <w:t>FRI-R</w:t>
            </w:r>
          </w:p>
        </w:tc>
        <w:tc>
          <w:tcPr>
            <w:tcW w:w="3253" w:type="dxa"/>
            <w:vAlign w:val="bottom"/>
          </w:tcPr>
          <w:p w14:paraId="057B001C" w14:textId="77777777" w:rsidR="00EE03C2" w:rsidRPr="00CC7E1C" w:rsidRDefault="00EE03C2" w:rsidP="00421D76">
            <w:pPr>
              <w:pStyle w:val="Default"/>
              <w:spacing w:line="25" w:lineRule="atLeast"/>
              <w:rPr>
                <w:rFonts w:ascii="Verdana" w:hAnsi="Verdana"/>
                <w:sz w:val="17"/>
                <w:szCs w:val="17"/>
              </w:rPr>
            </w:pPr>
            <w:r w:rsidRPr="00CC7E1C">
              <w:rPr>
                <w:rFonts w:ascii="Verdana" w:hAnsi="Verdana"/>
                <w:sz w:val="17"/>
                <w:szCs w:val="17"/>
              </w:rPr>
              <w:t>TCCCAACGATCAAGCCTGAA</w:t>
            </w:r>
          </w:p>
        </w:tc>
        <w:tc>
          <w:tcPr>
            <w:tcW w:w="993" w:type="dxa"/>
            <w:vMerge/>
          </w:tcPr>
          <w:p w14:paraId="5ABFEA71" w14:textId="77777777" w:rsidR="00EE03C2" w:rsidRPr="00CC7E1C" w:rsidRDefault="00EE03C2" w:rsidP="00421D76">
            <w:pPr>
              <w:spacing w:after="0" w:line="25" w:lineRule="atLeast"/>
              <w:rPr>
                <w:szCs w:val="17"/>
              </w:rPr>
            </w:pPr>
          </w:p>
        </w:tc>
        <w:tc>
          <w:tcPr>
            <w:tcW w:w="2550" w:type="dxa"/>
            <w:vMerge/>
          </w:tcPr>
          <w:p w14:paraId="0F91DAB4" w14:textId="77777777" w:rsidR="00EE03C2" w:rsidRPr="00CC7E1C" w:rsidRDefault="00EE03C2" w:rsidP="00421D76">
            <w:pPr>
              <w:spacing w:after="0" w:line="25" w:lineRule="atLeast"/>
              <w:rPr>
                <w:szCs w:val="17"/>
              </w:rPr>
            </w:pPr>
          </w:p>
        </w:tc>
      </w:tr>
      <w:tr w:rsidR="00EE03C2" w:rsidRPr="00CC7E1C" w14:paraId="726DB4E2" w14:textId="77777777" w:rsidTr="00421D76">
        <w:tc>
          <w:tcPr>
            <w:tcW w:w="916" w:type="dxa"/>
            <w:vMerge w:val="restart"/>
          </w:tcPr>
          <w:p w14:paraId="6A3C74D1" w14:textId="77777777" w:rsidR="00EE03C2" w:rsidRPr="00CC7E1C" w:rsidRDefault="00EE03C2" w:rsidP="00421D76">
            <w:pPr>
              <w:spacing w:after="0" w:line="25" w:lineRule="atLeast"/>
              <w:rPr>
                <w:szCs w:val="17"/>
              </w:rPr>
            </w:pPr>
            <w:r w:rsidRPr="00CC7E1C">
              <w:rPr>
                <w:szCs w:val="17"/>
              </w:rPr>
              <w:t>AC</w:t>
            </w:r>
          </w:p>
        </w:tc>
        <w:tc>
          <w:tcPr>
            <w:tcW w:w="1350" w:type="dxa"/>
            <w:vAlign w:val="bottom"/>
          </w:tcPr>
          <w:p w14:paraId="2C5A6CD7" w14:textId="77777777" w:rsidR="00EE03C2" w:rsidRPr="00CC7E1C" w:rsidRDefault="00EE03C2" w:rsidP="00421D76">
            <w:pPr>
              <w:spacing w:after="0" w:line="25" w:lineRule="atLeast"/>
              <w:rPr>
                <w:szCs w:val="17"/>
              </w:rPr>
            </w:pPr>
            <w:r w:rsidRPr="00CC7E1C">
              <w:rPr>
                <w:szCs w:val="17"/>
              </w:rPr>
              <w:t>AC-F</w:t>
            </w:r>
          </w:p>
        </w:tc>
        <w:tc>
          <w:tcPr>
            <w:tcW w:w="3253" w:type="dxa"/>
            <w:vAlign w:val="bottom"/>
          </w:tcPr>
          <w:p w14:paraId="240E31B3" w14:textId="77777777" w:rsidR="00EE03C2" w:rsidRPr="00CC7E1C" w:rsidRDefault="00EE03C2" w:rsidP="00421D76">
            <w:pPr>
              <w:pStyle w:val="Default"/>
              <w:spacing w:line="25" w:lineRule="atLeast"/>
              <w:rPr>
                <w:rFonts w:ascii="Verdana" w:hAnsi="Verdana"/>
                <w:sz w:val="17"/>
                <w:szCs w:val="17"/>
              </w:rPr>
            </w:pPr>
            <w:r w:rsidRPr="00CC7E1C">
              <w:rPr>
                <w:rFonts w:ascii="Verdana" w:hAnsi="Verdana"/>
                <w:sz w:val="17"/>
                <w:szCs w:val="17"/>
              </w:rPr>
              <w:t>GATCAGCTACGTGAGGTCCTAC</w:t>
            </w:r>
          </w:p>
        </w:tc>
        <w:tc>
          <w:tcPr>
            <w:tcW w:w="993" w:type="dxa"/>
            <w:vMerge w:val="restart"/>
          </w:tcPr>
          <w:p w14:paraId="4F955F57" w14:textId="77777777" w:rsidR="00EE03C2" w:rsidRPr="00CC7E1C" w:rsidRDefault="00EE03C2" w:rsidP="00421D76">
            <w:pPr>
              <w:spacing w:after="0" w:line="25" w:lineRule="atLeast"/>
              <w:rPr>
                <w:szCs w:val="17"/>
              </w:rPr>
            </w:pPr>
            <w:r w:rsidRPr="00CC7E1C">
              <w:rPr>
                <w:szCs w:val="17"/>
              </w:rPr>
              <w:t>145</w:t>
            </w:r>
          </w:p>
        </w:tc>
        <w:tc>
          <w:tcPr>
            <w:tcW w:w="2550" w:type="dxa"/>
            <w:vMerge w:val="restart"/>
          </w:tcPr>
          <w:p w14:paraId="3077791A" w14:textId="77777777" w:rsidR="00EE03C2" w:rsidRPr="00CC7E1C" w:rsidRDefault="00EE03C2" w:rsidP="00421D76">
            <w:pPr>
              <w:spacing w:after="0" w:line="25" w:lineRule="atLeast"/>
              <w:rPr>
                <w:szCs w:val="17"/>
              </w:rPr>
            </w:pPr>
            <w:r w:rsidRPr="00CC7E1C">
              <w:rPr>
                <w:szCs w:val="17"/>
              </w:rPr>
              <w:t xml:space="preserve">Deer et al., 2010; </w:t>
            </w:r>
            <w:r w:rsidRPr="00CC7E1C">
              <w:rPr>
                <w:szCs w:val="17"/>
                <w:lang w:eastAsia="nl-NL"/>
              </w:rPr>
              <w:t>doi: 10.1111/j.1472-765X.2010.02804.x</w:t>
            </w:r>
          </w:p>
        </w:tc>
      </w:tr>
      <w:tr w:rsidR="00EE03C2" w:rsidRPr="00CC7E1C" w14:paraId="3A25F38D" w14:textId="77777777" w:rsidTr="00421D76">
        <w:tc>
          <w:tcPr>
            <w:tcW w:w="916" w:type="dxa"/>
            <w:vMerge/>
          </w:tcPr>
          <w:p w14:paraId="75C12527" w14:textId="77777777" w:rsidR="00EE03C2" w:rsidRPr="00CC7E1C" w:rsidRDefault="00EE03C2" w:rsidP="00421D76">
            <w:pPr>
              <w:spacing w:after="0" w:line="25" w:lineRule="atLeast"/>
              <w:rPr>
                <w:szCs w:val="17"/>
              </w:rPr>
            </w:pPr>
          </w:p>
        </w:tc>
        <w:tc>
          <w:tcPr>
            <w:tcW w:w="1350" w:type="dxa"/>
            <w:vAlign w:val="bottom"/>
          </w:tcPr>
          <w:p w14:paraId="0DBB4E78" w14:textId="77777777" w:rsidR="00EE03C2" w:rsidRPr="00CC7E1C" w:rsidRDefault="00EE03C2" w:rsidP="00421D76">
            <w:pPr>
              <w:spacing w:after="0" w:line="25" w:lineRule="atLeast"/>
              <w:rPr>
                <w:szCs w:val="17"/>
              </w:rPr>
            </w:pPr>
            <w:r w:rsidRPr="00CC7E1C">
              <w:rPr>
                <w:szCs w:val="17"/>
              </w:rPr>
              <w:t>AC-R</w:t>
            </w:r>
          </w:p>
        </w:tc>
        <w:tc>
          <w:tcPr>
            <w:tcW w:w="3253" w:type="dxa"/>
            <w:vAlign w:val="bottom"/>
          </w:tcPr>
          <w:p w14:paraId="65BE0A76" w14:textId="77777777" w:rsidR="00EE03C2" w:rsidRPr="00CC7E1C" w:rsidRDefault="00EE03C2" w:rsidP="00421D76">
            <w:pPr>
              <w:pStyle w:val="Default"/>
              <w:spacing w:line="25" w:lineRule="atLeast"/>
              <w:rPr>
                <w:rFonts w:ascii="Verdana" w:hAnsi="Verdana"/>
                <w:sz w:val="17"/>
                <w:szCs w:val="17"/>
              </w:rPr>
            </w:pPr>
            <w:r w:rsidRPr="00CC7E1C">
              <w:rPr>
                <w:rFonts w:ascii="Verdana" w:hAnsi="Verdana"/>
                <w:sz w:val="17"/>
                <w:szCs w:val="17"/>
              </w:rPr>
              <w:t>CTAACCTTCGTGATGAGCAATCG</w:t>
            </w:r>
          </w:p>
        </w:tc>
        <w:tc>
          <w:tcPr>
            <w:tcW w:w="993" w:type="dxa"/>
            <w:vMerge/>
          </w:tcPr>
          <w:p w14:paraId="46A44BE6" w14:textId="77777777" w:rsidR="00EE03C2" w:rsidRPr="00CC7E1C" w:rsidRDefault="00EE03C2" w:rsidP="00421D76">
            <w:pPr>
              <w:spacing w:after="0" w:line="25" w:lineRule="atLeast"/>
              <w:rPr>
                <w:szCs w:val="17"/>
              </w:rPr>
            </w:pPr>
          </w:p>
        </w:tc>
        <w:tc>
          <w:tcPr>
            <w:tcW w:w="2550" w:type="dxa"/>
            <w:vMerge/>
          </w:tcPr>
          <w:p w14:paraId="28009A23" w14:textId="77777777" w:rsidR="00EE03C2" w:rsidRPr="00CC7E1C" w:rsidRDefault="00EE03C2" w:rsidP="00421D76">
            <w:pPr>
              <w:spacing w:after="0" w:line="25" w:lineRule="atLeast"/>
              <w:rPr>
                <w:szCs w:val="17"/>
              </w:rPr>
            </w:pPr>
          </w:p>
        </w:tc>
      </w:tr>
    </w:tbl>
    <w:p w14:paraId="5CFD42F6" w14:textId="77777777" w:rsidR="00EE03C2" w:rsidRPr="00CC7E1C" w:rsidRDefault="00EE03C2" w:rsidP="00EE03C2">
      <w:pPr>
        <w:spacing w:after="0" w:line="240" w:lineRule="auto"/>
        <w:rPr>
          <w:lang w:val="en-GB"/>
        </w:rPr>
      </w:pPr>
    </w:p>
    <w:p w14:paraId="678EE435" w14:textId="7D9C07D2" w:rsidR="00D90E35" w:rsidRPr="00CC7E1C" w:rsidRDefault="00464598" w:rsidP="00464598">
      <w:pPr>
        <w:spacing w:line="480" w:lineRule="auto"/>
        <w:rPr>
          <w:lang w:val="en-US"/>
        </w:rPr>
      </w:pPr>
      <w:r w:rsidRPr="00CC7E1C">
        <w:rPr>
          <w:lang w:val="en-US"/>
        </w:rPr>
        <w:t xml:space="preserve"> In case of a PCR-positive pooled sample, DNA isolation and subsequent PCR screening was performed on the individual samples followed by bacterial culturing of 100 µL of the identified PCR-positive sample on </w:t>
      </w:r>
      <w:r w:rsidR="00E835F7" w:rsidRPr="00CC7E1C">
        <w:rPr>
          <w:lang w:val="en-US"/>
          <w:rPrChange w:id="1" w:author="rdserver1" w:date="2026-05-15T07:41:00Z" w16du:dateUtc="2026-05-15T02:11:00Z">
            <w:rPr>
              <w:highlight w:val="yellow"/>
              <w:lang w:val="en-US"/>
            </w:rPr>
          </w:rPrChange>
        </w:rPr>
        <w:t>several</w:t>
      </w:r>
      <w:r w:rsidR="00E835F7" w:rsidRPr="00CC7E1C">
        <w:rPr>
          <w:lang w:val="en-US"/>
        </w:rPr>
        <w:t xml:space="preserve"> </w:t>
      </w:r>
      <w:r w:rsidRPr="00CC7E1C">
        <w:rPr>
          <w:lang w:val="en-US"/>
        </w:rPr>
        <w:t xml:space="preserve">selective media: </w:t>
      </w:r>
      <w:r w:rsidRPr="00CC7E1C">
        <w:rPr>
          <w:lang w:val="en-US"/>
          <w:rPrChange w:id="2" w:author="rdserver1" w:date="2026-05-15T07:41:00Z" w16du:dateUtc="2026-05-15T02:11:00Z">
            <w:rPr>
              <w:highlight w:val="yellow"/>
              <w:lang w:val="en-US"/>
            </w:rPr>
          </w:rPrChange>
        </w:rPr>
        <w:t xml:space="preserve">MacConkey agar with 0.125 mg/L ertapenem, </w:t>
      </w:r>
      <w:proofErr w:type="spellStart"/>
      <w:r w:rsidRPr="00CC7E1C">
        <w:rPr>
          <w:lang w:val="en-US"/>
          <w:rPrChange w:id="3" w:author="rdserver1" w:date="2026-05-15T07:41:00Z" w16du:dateUtc="2026-05-15T02:11:00Z">
            <w:rPr>
              <w:highlight w:val="yellow"/>
              <w:lang w:val="en-US"/>
            </w:rPr>
          </w:rPrChange>
        </w:rPr>
        <w:t>ChromID</w:t>
      </w:r>
      <w:proofErr w:type="spellEnd"/>
      <w:r w:rsidRPr="00CC7E1C">
        <w:rPr>
          <w:rFonts w:ascii="Times New Roman" w:hAnsi="Times New Roman" w:cs="Times New Roman"/>
          <w:lang w:val="en-US"/>
          <w:rPrChange w:id="4" w:author="rdserver1" w:date="2026-05-15T07:41:00Z" w16du:dateUtc="2026-05-15T02:11:00Z">
            <w:rPr>
              <w:rFonts w:ascii="Times New Roman" w:hAnsi="Times New Roman" w:cs="Times New Roman"/>
              <w:highlight w:val="yellow"/>
              <w:lang w:val="en-US"/>
            </w:rPr>
          </w:rPrChange>
        </w:rPr>
        <w:t>®</w:t>
      </w:r>
      <w:r w:rsidRPr="00CC7E1C">
        <w:rPr>
          <w:lang w:val="en-US"/>
          <w:rPrChange w:id="5" w:author="rdserver1" w:date="2026-05-15T07:41:00Z" w16du:dateUtc="2026-05-15T02:11:00Z">
            <w:rPr>
              <w:highlight w:val="yellow"/>
              <w:lang w:val="en-US"/>
            </w:rPr>
          </w:rPrChange>
        </w:rPr>
        <w:t xml:space="preserve"> CARBA agar and </w:t>
      </w:r>
      <w:proofErr w:type="spellStart"/>
      <w:r w:rsidRPr="00CC7E1C">
        <w:rPr>
          <w:lang w:val="en-US"/>
          <w:rPrChange w:id="6" w:author="rdserver1" w:date="2026-05-15T07:41:00Z" w16du:dateUtc="2026-05-15T02:11:00Z">
            <w:rPr>
              <w:highlight w:val="yellow"/>
              <w:lang w:val="en-US"/>
            </w:rPr>
          </w:rPrChange>
        </w:rPr>
        <w:t>ChromID</w:t>
      </w:r>
      <w:proofErr w:type="spellEnd"/>
      <w:r w:rsidRPr="00CC7E1C">
        <w:rPr>
          <w:rFonts w:ascii="Times New Roman" w:hAnsi="Times New Roman" w:cs="Times New Roman"/>
          <w:lang w:val="en-US"/>
          <w:rPrChange w:id="7" w:author="rdserver1" w:date="2026-05-15T07:41:00Z" w16du:dateUtc="2026-05-15T02:11:00Z">
            <w:rPr>
              <w:rFonts w:ascii="Times New Roman" w:hAnsi="Times New Roman" w:cs="Times New Roman"/>
              <w:highlight w:val="yellow"/>
              <w:lang w:val="en-US"/>
            </w:rPr>
          </w:rPrChange>
        </w:rPr>
        <w:t>®</w:t>
      </w:r>
      <w:r w:rsidRPr="00CC7E1C">
        <w:rPr>
          <w:lang w:val="en-US"/>
          <w:rPrChange w:id="8" w:author="rdserver1" w:date="2026-05-15T07:41:00Z" w16du:dateUtc="2026-05-15T02:11:00Z">
            <w:rPr>
              <w:highlight w:val="yellow"/>
              <w:lang w:val="en-US"/>
            </w:rPr>
          </w:rPrChange>
        </w:rPr>
        <w:t xml:space="preserve"> OXA agar plates</w:t>
      </w:r>
      <w:r w:rsidRPr="00CC7E1C">
        <w:rPr>
          <w:lang w:val="en-US"/>
        </w:rPr>
        <w:t xml:space="preserve">. After 16-20 h incubation, plates were visually checked for growth of CPE-suspected colonies. After pure culturing on blood agar plates, identification was performed with MALDI-TOF (MALDI Biotyper® Sirius System, Bruker) followed by antimicrobial susceptibility testing using broth microdilution in </w:t>
      </w:r>
      <w:proofErr w:type="spellStart"/>
      <w:r w:rsidRPr="00CC7E1C">
        <w:rPr>
          <w:lang w:val="en-US"/>
        </w:rPr>
        <w:t>harmonised</w:t>
      </w:r>
      <w:proofErr w:type="spellEnd"/>
      <w:r w:rsidRPr="00CC7E1C">
        <w:rPr>
          <w:lang w:val="en-US"/>
        </w:rPr>
        <w:t xml:space="preserve"> European antibiotic panels containing 14 different antibiotics (EUVSEC3, </w:t>
      </w:r>
      <w:proofErr w:type="spellStart"/>
      <w:r w:rsidRPr="00CC7E1C">
        <w:rPr>
          <w:lang w:val="en-US"/>
        </w:rPr>
        <w:t>Sensititre</w:t>
      </w:r>
      <w:proofErr w:type="spellEnd"/>
      <w:r w:rsidRPr="00CC7E1C">
        <w:rPr>
          <w:lang w:val="en-US"/>
        </w:rPr>
        <w:t xml:space="preserve">®,  </w:t>
      </w:r>
      <w:proofErr w:type="spellStart"/>
      <w:r w:rsidRPr="00CC7E1C">
        <w:rPr>
          <w:lang w:val="en-US"/>
        </w:rPr>
        <w:t>Thermo</w:t>
      </w:r>
      <w:proofErr w:type="spellEnd"/>
      <w:r w:rsidRPr="00CC7E1C">
        <w:rPr>
          <w:lang w:val="en-US"/>
        </w:rPr>
        <w:t xml:space="preserve"> Scientific) according to ISO standards</w:t>
      </w:r>
      <w:r w:rsidRPr="00CC7E1C">
        <w:rPr>
          <w:lang w:val="en-US"/>
        </w:rPr>
        <w:fldChar w:fldCharType="begin"/>
      </w:r>
      <w:r w:rsidRPr="00CC7E1C">
        <w:rPr>
          <w:lang w:val="en-US"/>
        </w:rPr>
        <w:instrText xml:space="preserve"> ADDIN EN.CITE &lt;EndNote&gt;&lt;Cite&gt;&lt;Year&gt;2019&lt;/Year&gt;&lt;RecNum&gt;55&lt;/RecNum&gt;&lt;DisplayText&gt;&lt;style face="superscript"&gt;7&lt;/style&gt;&lt;/DisplayText&gt;&lt;record&gt;&lt;rec-number&gt;55&lt;/rec-number&gt;&lt;foreign-keys&gt;&lt;key app="EN" db-id="sf09vsfe35xv05e0dxmvtap8papa09vdeap5" timestamp="1743593831"&gt;55&lt;/key&gt;&lt;/foreign-keys&gt;&lt;ref-type name="Report"&gt;27&lt;/ref-type&gt;&lt;contributors&gt;&lt;/contributors&gt;&lt;titles&gt;&lt;title&gt;ISO 20776-1, Susceptibility testing of infectious agents and evaluation of performance of antimicrobial susceptibility test devices — Part 1: Broth micro-dilution reference method for testing the in vitro activity of antimicrobial agents against rapidly growing aerobic bacteria involved in infectious diseases;&lt;/title&gt;&lt;/titles&gt;&lt;dates&gt;&lt;year&gt;2019&lt;/year&gt;&lt;/dates&gt;&lt;urls&gt;&lt;/urls&gt;&lt;/record&gt;&lt;/Cite&gt;&lt;/EndNote&gt;</w:instrText>
      </w:r>
      <w:r w:rsidRPr="00CC7E1C">
        <w:rPr>
          <w:lang w:val="en-US"/>
        </w:rPr>
        <w:fldChar w:fldCharType="separate"/>
      </w:r>
      <w:r w:rsidRPr="00CC7E1C">
        <w:rPr>
          <w:noProof/>
          <w:vertAlign w:val="superscript"/>
          <w:lang w:val="en-US"/>
        </w:rPr>
        <w:t>7</w:t>
      </w:r>
      <w:r w:rsidRPr="00CC7E1C">
        <w:rPr>
          <w:lang w:val="en-US"/>
        </w:rPr>
        <w:fldChar w:fldCharType="end"/>
      </w:r>
      <w:r w:rsidRPr="00CC7E1C">
        <w:rPr>
          <w:lang w:val="en-US"/>
        </w:rPr>
        <w:t xml:space="preserve">. Results were interpreted with epidemiological cut-off values (ECOFFs) from EUCAST </w:t>
      </w:r>
      <w:r w:rsidRPr="00CC7E1C">
        <w:rPr>
          <w:lang w:val="en-US"/>
        </w:rPr>
        <w:fldChar w:fldCharType="begin"/>
      </w:r>
      <w:r w:rsidRPr="00CC7E1C">
        <w:rPr>
          <w:lang w:val="en-US"/>
        </w:rPr>
        <w:instrText xml:space="preserve"> ADDIN EN.CITE &lt;EndNote&gt;&lt;Cite ExcludeYear="1"&gt;&lt;RecNum&gt;76&lt;/RecNum&gt;&lt;DisplayText&gt;&lt;style face="superscript"&gt;8&lt;/style&gt;&lt;/DisplayText&gt;&lt;record&gt;&lt;rec-number&gt;76&lt;/rec-number&gt;&lt;foreign-keys&gt;&lt;key app="EN" db-id="sf09vsfe35xv05e0dxmvtap8papa09vdeap5" timestamp="1756708997"&gt;76&lt;/key&gt;&lt;/foreign-keys&gt;&lt;ref-type name="Web Page"&gt;12&lt;/ref-type&gt;&lt;contributors&gt;&lt;/contributors&gt;&lt;titles&gt;&lt;title&gt;the European Committee on Antimicrobial Susceptibility Testing (EUCAST); MIC and Inhibition zone diameter distributions of microorganisms without and with phenotypically evident resistance mechanisms MIC and inhibition zone diameter distributions&lt;/title&gt;&lt;/titles&gt;&lt;dates&gt;&lt;/dates&gt;&lt;urls&gt;&lt;related-urls&gt;&lt;url&gt;https://mic.eucast.org/&lt;/url&gt;&lt;/related-urls&gt;&lt;/urls&gt;&lt;/record&gt;&lt;/Cite&gt;&lt;/EndNote&gt;</w:instrText>
      </w:r>
      <w:r w:rsidRPr="00CC7E1C">
        <w:rPr>
          <w:lang w:val="en-US"/>
        </w:rPr>
        <w:fldChar w:fldCharType="separate"/>
      </w:r>
      <w:r w:rsidRPr="00CC7E1C">
        <w:rPr>
          <w:noProof/>
          <w:vertAlign w:val="superscript"/>
          <w:lang w:val="en-US"/>
        </w:rPr>
        <w:t>8</w:t>
      </w:r>
      <w:r w:rsidRPr="00CC7E1C">
        <w:rPr>
          <w:lang w:val="en-US"/>
        </w:rPr>
        <w:fldChar w:fldCharType="end"/>
      </w:r>
      <w:r w:rsidRPr="00CC7E1C">
        <w:rPr>
          <w:lang w:val="en-US"/>
        </w:rPr>
        <w:t xml:space="preserve"> . Whole Genome Sequencing (WGS) was performed using Illumina </w:t>
      </w:r>
      <w:proofErr w:type="spellStart"/>
      <w:r w:rsidRPr="00CC7E1C">
        <w:rPr>
          <w:lang w:val="en-US"/>
        </w:rPr>
        <w:t>MiSeq</w:t>
      </w:r>
      <w:proofErr w:type="spellEnd"/>
      <w:r w:rsidRPr="00CC7E1C">
        <w:rPr>
          <w:lang w:val="en-US"/>
        </w:rPr>
        <w:t xml:space="preserve"> and Oxford Nanopore Technologies </w:t>
      </w:r>
      <w:proofErr w:type="spellStart"/>
      <w:r w:rsidRPr="00CC7E1C">
        <w:rPr>
          <w:lang w:val="en-US"/>
        </w:rPr>
        <w:t>MinION</w:t>
      </w:r>
      <w:proofErr w:type="spellEnd"/>
      <w:r w:rsidRPr="00CC7E1C">
        <w:rPr>
          <w:lang w:val="en-US"/>
        </w:rPr>
        <w:t xml:space="preserve">. Hybrid assembly was performed using </w:t>
      </w:r>
      <w:proofErr w:type="spellStart"/>
      <w:r w:rsidRPr="00CC7E1C">
        <w:rPr>
          <w:lang w:val="en-US"/>
        </w:rPr>
        <w:t>Unicycler</w:t>
      </w:r>
      <w:proofErr w:type="spellEnd"/>
      <w:r w:rsidRPr="00CC7E1C">
        <w:rPr>
          <w:lang w:val="en-US"/>
        </w:rPr>
        <w:t xml:space="preserve"> v0.5.1. Detection of resistance genes, mobile genetic elements and plasmids were performed with </w:t>
      </w:r>
      <w:proofErr w:type="spellStart"/>
      <w:r w:rsidRPr="00CC7E1C">
        <w:rPr>
          <w:lang w:val="en-US"/>
        </w:rPr>
        <w:t>ResFinder</w:t>
      </w:r>
      <w:proofErr w:type="spellEnd"/>
      <w:r w:rsidRPr="00CC7E1C">
        <w:rPr>
          <w:lang w:val="en-US"/>
        </w:rPr>
        <w:t xml:space="preserve"> v4.4.2, </w:t>
      </w:r>
      <w:proofErr w:type="spellStart"/>
      <w:r w:rsidRPr="00CC7E1C">
        <w:rPr>
          <w:lang w:val="en-US"/>
        </w:rPr>
        <w:t>MobileElementFinder</w:t>
      </w:r>
      <w:proofErr w:type="spellEnd"/>
      <w:r w:rsidRPr="00CC7E1C">
        <w:rPr>
          <w:lang w:val="en-US"/>
        </w:rPr>
        <w:t xml:space="preserve"> v1.0.3 and </w:t>
      </w:r>
      <w:proofErr w:type="spellStart"/>
      <w:r w:rsidRPr="00CC7E1C">
        <w:rPr>
          <w:lang w:val="en-US"/>
        </w:rPr>
        <w:lastRenderedPageBreak/>
        <w:t>PlasmidFinder</w:t>
      </w:r>
      <w:proofErr w:type="spellEnd"/>
      <w:r w:rsidRPr="00CC7E1C">
        <w:rPr>
          <w:lang w:val="en-US"/>
        </w:rPr>
        <w:t xml:space="preserve"> v2.0.1, respectively. </w:t>
      </w:r>
      <w:proofErr w:type="gramStart"/>
      <w:r w:rsidRPr="00CC7E1C">
        <w:rPr>
          <w:lang w:val="en-US"/>
        </w:rPr>
        <w:t>Whole-genome</w:t>
      </w:r>
      <w:proofErr w:type="gramEnd"/>
      <w:r w:rsidRPr="00CC7E1C">
        <w:rPr>
          <w:lang w:val="en-US"/>
        </w:rPr>
        <w:t xml:space="preserve"> </w:t>
      </w:r>
      <w:proofErr w:type="spellStart"/>
      <w:r w:rsidRPr="00CC7E1C">
        <w:rPr>
          <w:lang w:val="en-US"/>
        </w:rPr>
        <w:t>multilocus</w:t>
      </w:r>
      <w:proofErr w:type="spellEnd"/>
      <w:r w:rsidRPr="00CC7E1C">
        <w:rPr>
          <w:lang w:val="en-US"/>
        </w:rPr>
        <w:t xml:space="preserve"> sequence typing (</w:t>
      </w:r>
      <w:proofErr w:type="spellStart"/>
      <w:r w:rsidRPr="00CC7E1C">
        <w:rPr>
          <w:lang w:val="en-US"/>
        </w:rPr>
        <w:t>wgMLST</w:t>
      </w:r>
      <w:proofErr w:type="spellEnd"/>
      <w:r w:rsidRPr="00CC7E1C">
        <w:rPr>
          <w:lang w:val="en-US"/>
        </w:rPr>
        <w:t>) and cluster analysis</w:t>
      </w:r>
      <w:r w:rsidR="00D52990" w:rsidRPr="00CC7E1C">
        <w:rPr>
          <w:lang w:val="en-US"/>
        </w:rPr>
        <w:t xml:space="preserve"> for </w:t>
      </w:r>
      <w:r w:rsidR="00D52990" w:rsidRPr="00CC7E1C">
        <w:rPr>
          <w:i/>
          <w:iCs/>
          <w:lang w:val="en-US"/>
        </w:rPr>
        <w:t>E. coli</w:t>
      </w:r>
      <w:r w:rsidR="00D52990" w:rsidRPr="00CC7E1C">
        <w:rPr>
          <w:lang w:val="en-US"/>
        </w:rPr>
        <w:t xml:space="preserve"> </w:t>
      </w:r>
      <w:r w:rsidRPr="00CC7E1C">
        <w:rPr>
          <w:lang w:val="en-US"/>
        </w:rPr>
        <w:t xml:space="preserve">were performed in context of Dutch CPE surveillance WGS data as described previously. </w:t>
      </w:r>
      <w:r w:rsidRPr="00CC7E1C">
        <w:rPr>
          <w:lang w:val="en-US"/>
        </w:rPr>
        <w:fldChar w:fldCharType="begin">
          <w:fldData xml:space="preserve">PEVuZE5vdGU+PENpdGU+PEF1dGhvcj5IZW5kcmlja3g8L0F1dGhvcj48WWVhcj4yMDIxPC9ZZWFy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</w:fldData>
        </w:fldChar>
      </w:r>
      <w:r w:rsidRPr="00CC7E1C">
        <w:rPr>
          <w:lang w:val="en-US"/>
        </w:rPr>
        <w:instrText xml:space="preserve"> ADDIN EN.CITE </w:instrText>
      </w:r>
      <w:r w:rsidRPr="00CC7E1C">
        <w:rPr>
          <w:lang w:val="en-US"/>
        </w:rPr>
        <w:fldChar w:fldCharType="begin">
          <w:fldData xml:space="preserve">PEVuZE5vdGU+PENpdGU+PEF1dGhvcj5IZW5kcmlja3g8L0F1dGhvcj48WWVhcj4yMDIxPC9ZZWFy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</w:fldData>
        </w:fldChar>
      </w:r>
      <w:r w:rsidRPr="00CC7E1C">
        <w:rPr>
          <w:lang w:val="en-US"/>
        </w:rPr>
        <w:instrText xml:space="preserve"> ADDIN EN.CITE.DATA </w:instrText>
      </w:r>
      <w:r w:rsidRPr="00CC7E1C">
        <w:rPr>
          <w:lang w:val="en-US"/>
        </w:rPr>
      </w:r>
      <w:r w:rsidRPr="00CC7E1C">
        <w:rPr>
          <w:lang w:val="en-US"/>
        </w:rPr>
        <w:fldChar w:fldCharType="end"/>
      </w:r>
      <w:r w:rsidRPr="00CC7E1C">
        <w:rPr>
          <w:lang w:val="en-US"/>
        </w:rPr>
      </w:r>
      <w:r w:rsidRPr="00CC7E1C">
        <w:rPr>
          <w:lang w:val="en-US"/>
        </w:rPr>
        <w:fldChar w:fldCharType="separate"/>
      </w:r>
      <w:r w:rsidRPr="00CC7E1C">
        <w:rPr>
          <w:noProof/>
          <w:vertAlign w:val="superscript"/>
          <w:lang w:val="en-US"/>
        </w:rPr>
        <w:t>9</w:t>
      </w:r>
      <w:r w:rsidRPr="00CC7E1C">
        <w:rPr>
          <w:lang w:val="en-US"/>
        </w:rPr>
        <w:fldChar w:fldCharType="end"/>
      </w:r>
      <w:r w:rsidRPr="00CC7E1C">
        <w:rPr>
          <w:lang w:val="en-US"/>
        </w:rPr>
        <w:t xml:space="preserve"> </w:t>
      </w:r>
    </w:p>
    <w:p w14:paraId="356EF42F" w14:textId="508C5833" w:rsidR="00D90E35" w:rsidRPr="00D90E35" w:rsidRDefault="00464598" w:rsidP="00D90E35">
      <w:pPr>
        <w:spacing w:line="480" w:lineRule="auto"/>
        <w:rPr>
          <w:lang w:val="en-US"/>
        </w:rPr>
      </w:pPr>
      <w:r w:rsidRPr="00CC7E1C">
        <w:rPr>
          <w:lang w:val="en-US"/>
        </w:rPr>
        <w:t xml:space="preserve">Inverse PCR and sequencing experiments were performed to test for the potential mobilization of the </w:t>
      </w:r>
      <w:r w:rsidRPr="00CC7E1C">
        <w:rPr>
          <w:i/>
          <w:iCs/>
          <w:lang w:val="en-US"/>
        </w:rPr>
        <w:t>bla</w:t>
      </w:r>
      <w:r w:rsidRPr="00CC7E1C">
        <w:rPr>
          <w:vertAlign w:val="subscript"/>
          <w:lang w:val="en-US"/>
        </w:rPr>
        <w:t>OXA-</w:t>
      </w:r>
      <w:proofErr w:type="gramStart"/>
      <w:r w:rsidRPr="00CC7E1C">
        <w:rPr>
          <w:vertAlign w:val="subscript"/>
          <w:lang w:val="en-US"/>
        </w:rPr>
        <w:t>244</w:t>
      </w:r>
      <w:r w:rsidRPr="00CC7E1C">
        <w:rPr>
          <w:lang w:val="en-US"/>
        </w:rPr>
        <w:t xml:space="preserve">  gene</w:t>
      </w:r>
      <w:proofErr w:type="gramEnd"/>
      <w:r w:rsidRPr="00CC7E1C">
        <w:rPr>
          <w:lang w:val="en-US"/>
        </w:rPr>
        <w:t xml:space="preserve"> facilitated by IS elements using outward-directed primers targeting the </w:t>
      </w:r>
      <w:r w:rsidRPr="00CC7E1C">
        <w:rPr>
          <w:i/>
          <w:iCs/>
          <w:lang w:val="en-US"/>
        </w:rPr>
        <w:t>bla</w:t>
      </w:r>
      <w:r w:rsidRPr="00CC7E1C">
        <w:rPr>
          <w:vertAlign w:val="subscript"/>
          <w:lang w:val="en-US"/>
        </w:rPr>
        <w:t>OXA-244</w:t>
      </w:r>
      <w:r w:rsidRPr="00CC7E1C">
        <w:rPr>
          <w:lang w:val="en-US"/>
        </w:rPr>
        <w:t xml:space="preserve"> gene</w:t>
      </w:r>
      <w:r w:rsidR="00D90E35" w:rsidRPr="00CC7E1C">
        <w:rPr>
          <w:lang w:val="en-US"/>
        </w:rPr>
        <w:t xml:space="preserve">, OXA-244 Rev-outward 5’-AGAGCACAACTACGCCCTGT-3’ and OXA-244 </w:t>
      </w:r>
      <w:proofErr w:type="spellStart"/>
      <w:r w:rsidR="00D90E35" w:rsidRPr="00CC7E1C">
        <w:rPr>
          <w:lang w:val="en-US"/>
        </w:rPr>
        <w:t>Fw</w:t>
      </w:r>
      <w:proofErr w:type="spellEnd"/>
      <w:r w:rsidR="00D90E35" w:rsidRPr="00CC7E1C">
        <w:rPr>
          <w:lang w:val="en-US"/>
        </w:rPr>
        <w:t xml:space="preserve">-outward 5’- TCGGTTGGGTTGAACTTGAT-3 with </w:t>
      </w:r>
      <w:proofErr w:type="spellStart"/>
      <w:r w:rsidR="00D90E35" w:rsidRPr="00CC7E1C">
        <w:rPr>
          <w:lang w:val="en-US"/>
        </w:rPr>
        <w:t>BioMix</w:t>
      </w:r>
      <w:proofErr w:type="spellEnd"/>
      <w:r w:rsidR="00D90E35" w:rsidRPr="00CC7E1C">
        <w:rPr>
          <w:lang w:val="en-US"/>
        </w:rPr>
        <w:t xml:space="preserve"> Red (</w:t>
      </w:r>
      <w:proofErr w:type="spellStart"/>
      <w:r w:rsidR="00D90E35" w:rsidRPr="00CC7E1C">
        <w:rPr>
          <w:lang w:val="en-US"/>
        </w:rPr>
        <w:t>Bioline</w:t>
      </w:r>
      <w:proofErr w:type="spellEnd"/>
      <w:r w:rsidR="00D90E35" w:rsidRPr="00CC7E1C">
        <w:rPr>
          <w:lang w:val="en-US"/>
        </w:rPr>
        <w:t>).</w:t>
      </w:r>
    </w:p>
    <w:p w14:paraId="5C57B295" w14:textId="7C9A7787" w:rsidR="00D90E35" w:rsidRPr="00D90E35" w:rsidRDefault="00D90E35" w:rsidP="00D90E35">
      <w:pPr>
        <w:spacing w:line="480" w:lineRule="auto"/>
        <w:rPr>
          <w:lang w:val="en-US"/>
        </w:rPr>
      </w:pPr>
    </w:p>
    <w:p w14:paraId="442D3389" w14:textId="2B6ADF50" w:rsidR="00464598" w:rsidRPr="00B011BB" w:rsidRDefault="00464598" w:rsidP="00464598">
      <w:pPr>
        <w:spacing w:line="480" w:lineRule="auto"/>
        <w:rPr>
          <w:lang w:val="en-US"/>
        </w:rPr>
      </w:pPr>
    </w:p>
    <w:p w14:paraId="5285C876" w14:textId="77777777" w:rsidR="00A1774E" w:rsidRDefault="00A1774E" w:rsidP="00A1774E">
      <w:pPr>
        <w:spacing w:after="0" w:line="240" w:lineRule="auto"/>
        <w:rPr>
          <w:lang w:val="en-US"/>
        </w:rPr>
      </w:pPr>
    </w:p>
    <w:p w14:paraId="493EAECC" w14:textId="77777777" w:rsidR="00464598" w:rsidRDefault="00464598" w:rsidP="00A1774E">
      <w:pPr>
        <w:spacing w:after="0" w:line="240" w:lineRule="auto"/>
        <w:rPr>
          <w:lang w:val="en-US"/>
        </w:rPr>
      </w:pPr>
    </w:p>
    <w:p w14:paraId="6E6CB66B" w14:textId="77777777" w:rsidR="00A1774E" w:rsidRPr="00136CF9" w:rsidRDefault="00A1774E" w:rsidP="00A1774E">
      <w:pPr>
        <w:spacing w:after="0" w:line="240" w:lineRule="auto"/>
        <w:rPr>
          <w:lang w:val="en-GB"/>
        </w:rPr>
      </w:pPr>
    </w:p>
    <w:p w14:paraId="46459C7F" w14:textId="6ABC661F" w:rsidR="00A45574" w:rsidRDefault="00A45574">
      <w:pPr>
        <w:rPr>
          <w:lang w:val="en-US"/>
        </w:rPr>
      </w:pPr>
    </w:p>
    <w:sectPr w:rsidR="00A45574" w:rsidSect="00633028">
      <w:footerReference w:type="even" r:id="rId8"/>
      <w:footerReference w:type="default" r:id="rId9"/>
      <w:footerReference w:type="first" r:id="rId1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439A4D" w14:textId="77777777" w:rsidR="00292D1D" w:rsidRDefault="00292D1D" w:rsidP="00500F13">
      <w:pPr>
        <w:spacing w:after="0" w:line="240" w:lineRule="auto"/>
      </w:pPr>
      <w:r>
        <w:separator/>
      </w:r>
    </w:p>
  </w:endnote>
  <w:endnote w:type="continuationSeparator" w:id="0">
    <w:p w14:paraId="67E27363" w14:textId="77777777" w:rsidR="00292D1D" w:rsidRDefault="00292D1D" w:rsidP="00500F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DengXian">
    <w:panose1 w:val="03000509000000000000"/>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A37A18" w14:textId="2A6CAB76" w:rsidR="00257783" w:rsidRDefault="00257783">
    <w:pPr>
      <w:pStyle w:val="Footer"/>
    </w:pPr>
    <w:r>
      <w:rPr>
        <w:noProof/>
      </w:rPr>
      <mc:AlternateContent>
        <mc:Choice Requires="wps">
          <w:drawing>
            <wp:anchor distT="0" distB="0" distL="0" distR="0" simplePos="0" relativeHeight="251659264" behindDoc="0" locked="0" layoutInCell="1" allowOverlap="1" wp14:anchorId="25FA9427" wp14:editId="4C5A12E0">
              <wp:simplePos x="635" y="635"/>
              <wp:positionH relativeFrom="page">
                <wp:align>left</wp:align>
              </wp:positionH>
              <wp:positionV relativeFrom="page">
                <wp:align>bottom</wp:align>
              </wp:positionV>
              <wp:extent cx="982345" cy="357505"/>
              <wp:effectExtent l="0" t="0" r="8255" b="0"/>
              <wp:wrapNone/>
              <wp:docPr id="525679420" name="Tekstvak 2" descr="Intern gebruik">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982345" cy="357505"/>
                      </a:xfrm>
                      <a:prstGeom prst="rect">
                        <a:avLst/>
                      </a:prstGeom>
                      <a:noFill/>
                      <a:ln>
                        <a:noFill/>
                      </a:ln>
                    </wps:spPr>
                    <wps:txbx>
                      <w:txbxContent>
                        <w:p w14:paraId="40792537" w14:textId="0295793D" w:rsidR="00257783" w:rsidRPr="00257783" w:rsidRDefault="00257783" w:rsidP="00257783">
                          <w:pPr>
                            <w:spacing w:after="0"/>
                            <w:rPr>
                              <w:rFonts w:ascii="Calibri" w:eastAsia="Calibri" w:hAnsi="Calibri" w:cs="Calibri"/>
                              <w:noProof/>
                              <w:color w:val="000000"/>
                              <w:sz w:val="20"/>
                              <w:szCs w:val="20"/>
                            </w:rPr>
                          </w:pPr>
                          <w:r w:rsidRPr="00257783">
                            <w:rPr>
                              <w:rFonts w:ascii="Calibri" w:eastAsia="Calibri" w:hAnsi="Calibri" w:cs="Calibri"/>
                              <w:noProof/>
                              <w:color w:val="000000"/>
                              <w:sz w:val="20"/>
                              <w:szCs w:val="20"/>
                            </w:rPr>
                            <w:t>Intern gebruik</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5FA9427" id="_x0000_t202" coordsize="21600,21600" o:spt="202" path="m,l,21600r21600,l21600,xe">
              <v:stroke joinstyle="miter"/>
              <v:path gradientshapeok="t" o:connecttype="rect"/>
            </v:shapetype>
            <v:shape id="Tekstvak 2" o:spid="_x0000_s1026" type="#_x0000_t202" alt="Intern gebruik" style="position:absolute;margin-left:0;margin-top:0;width:77.35pt;height:28.1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" filled="f" stroked="f">
              <v:textbox style="mso-fit-shape-to-text:t" inset="20pt,0,0,15pt">
                <w:txbxContent>
                  <w:p w14:paraId="40792537" w14:textId="0295793D" w:rsidR="00257783" w:rsidRPr="00257783" w:rsidRDefault="00257783" w:rsidP="00257783">
                    <w:pPr>
                      <w:spacing w:after="0"/>
                      <w:rPr>
                        <w:rFonts w:ascii="Calibri" w:eastAsia="Calibri" w:hAnsi="Calibri" w:cs="Calibri"/>
                        <w:noProof/>
                        <w:color w:val="000000"/>
                        <w:sz w:val="20"/>
                        <w:szCs w:val="20"/>
                      </w:rPr>
                    </w:pPr>
                    <w:r w:rsidRPr="00257783">
                      <w:rPr>
                        <w:rFonts w:ascii="Calibri" w:eastAsia="Calibri" w:hAnsi="Calibri" w:cs="Calibri"/>
                        <w:noProof/>
                        <w:color w:val="000000"/>
                        <w:sz w:val="20"/>
                        <w:szCs w:val="20"/>
                      </w:rPr>
                      <w:t>Intern gebruik</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F4F454" w14:textId="3FB086D3" w:rsidR="00257783" w:rsidRDefault="00257783">
    <w:pPr>
      <w:pStyle w:val="Footer"/>
    </w:pPr>
    <w:r>
      <w:rPr>
        <w:noProof/>
      </w:rPr>
      <mc:AlternateContent>
        <mc:Choice Requires="wps">
          <w:drawing>
            <wp:anchor distT="0" distB="0" distL="0" distR="0" simplePos="0" relativeHeight="251660288" behindDoc="0" locked="0" layoutInCell="1" allowOverlap="1" wp14:anchorId="72311FBF" wp14:editId="477EA6DF">
              <wp:simplePos x="901521" y="10071279"/>
              <wp:positionH relativeFrom="page">
                <wp:align>left</wp:align>
              </wp:positionH>
              <wp:positionV relativeFrom="page">
                <wp:align>bottom</wp:align>
              </wp:positionV>
              <wp:extent cx="982345" cy="357505"/>
              <wp:effectExtent l="0" t="0" r="8255" b="0"/>
              <wp:wrapNone/>
              <wp:docPr id="7718741" name="Tekstvak 3" descr="Intern gebruik">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982345" cy="357505"/>
                      </a:xfrm>
                      <a:prstGeom prst="rect">
                        <a:avLst/>
                      </a:prstGeom>
                      <a:noFill/>
                      <a:ln>
                        <a:noFill/>
                      </a:ln>
                    </wps:spPr>
                    <wps:txbx>
                      <w:txbxContent>
                        <w:p w14:paraId="703B39CF" w14:textId="2B25B65B" w:rsidR="00257783" w:rsidRPr="00257783" w:rsidRDefault="00257783" w:rsidP="00257783">
                          <w:pPr>
                            <w:spacing w:after="0"/>
                            <w:rPr>
                              <w:rFonts w:ascii="Calibri" w:eastAsia="Calibri" w:hAnsi="Calibri" w:cs="Calibri"/>
                              <w:noProof/>
                              <w:color w:val="000000"/>
                              <w:sz w:val="20"/>
                              <w:szCs w:val="20"/>
                            </w:rPr>
                          </w:pPr>
                          <w:r w:rsidRPr="00257783">
                            <w:rPr>
                              <w:rFonts w:ascii="Calibri" w:eastAsia="Calibri" w:hAnsi="Calibri" w:cs="Calibri"/>
                              <w:noProof/>
                              <w:color w:val="000000"/>
                              <w:sz w:val="20"/>
                              <w:szCs w:val="20"/>
                            </w:rPr>
                            <w:t>Intern gebruik</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2311FBF" id="_x0000_t202" coordsize="21600,21600" o:spt="202" path="m,l,21600r21600,l21600,xe">
              <v:stroke joinstyle="miter"/>
              <v:path gradientshapeok="t" o:connecttype="rect"/>
            </v:shapetype>
            <v:shape id="Tekstvak 3" o:spid="_x0000_s1027" type="#_x0000_t202" alt="Intern gebruik" style="position:absolute;margin-left:0;margin-top:0;width:77.35pt;height:28.1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" filled="f" stroked="f">
              <v:textbox style="mso-fit-shape-to-text:t" inset="20pt,0,0,15pt">
                <w:txbxContent>
                  <w:p w14:paraId="703B39CF" w14:textId="2B25B65B" w:rsidR="00257783" w:rsidRPr="00257783" w:rsidRDefault="00257783" w:rsidP="00257783">
                    <w:pPr>
                      <w:spacing w:after="0"/>
                      <w:rPr>
                        <w:rFonts w:ascii="Calibri" w:eastAsia="Calibri" w:hAnsi="Calibri" w:cs="Calibri"/>
                        <w:noProof/>
                        <w:color w:val="000000"/>
                        <w:sz w:val="20"/>
                        <w:szCs w:val="20"/>
                      </w:rPr>
                    </w:pPr>
                    <w:r w:rsidRPr="00257783">
                      <w:rPr>
                        <w:rFonts w:ascii="Calibri" w:eastAsia="Calibri" w:hAnsi="Calibri" w:cs="Calibri"/>
                        <w:noProof/>
                        <w:color w:val="000000"/>
                        <w:sz w:val="20"/>
                        <w:szCs w:val="20"/>
                      </w:rPr>
                      <w:t>Intern gebruik</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012A5F" w14:textId="4251DB74" w:rsidR="00257783" w:rsidRDefault="00257783">
    <w:pPr>
      <w:pStyle w:val="Footer"/>
    </w:pPr>
    <w:r>
      <w:rPr>
        <w:noProof/>
      </w:rPr>
      <mc:AlternateContent>
        <mc:Choice Requires="wps">
          <w:drawing>
            <wp:anchor distT="0" distB="0" distL="0" distR="0" simplePos="0" relativeHeight="251658240" behindDoc="0" locked="0" layoutInCell="1" allowOverlap="1" wp14:anchorId="595CD911" wp14:editId="541C29F1">
              <wp:simplePos x="635" y="635"/>
              <wp:positionH relativeFrom="page">
                <wp:align>left</wp:align>
              </wp:positionH>
              <wp:positionV relativeFrom="page">
                <wp:align>bottom</wp:align>
              </wp:positionV>
              <wp:extent cx="982345" cy="357505"/>
              <wp:effectExtent l="0" t="0" r="8255" b="0"/>
              <wp:wrapNone/>
              <wp:docPr id="1422341710" name="Tekstvak 1" descr="Intern gebruik">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982345" cy="357505"/>
                      </a:xfrm>
                      <a:prstGeom prst="rect">
                        <a:avLst/>
                      </a:prstGeom>
                      <a:noFill/>
                      <a:ln>
                        <a:noFill/>
                      </a:ln>
                    </wps:spPr>
                    <wps:txbx>
                      <w:txbxContent>
                        <w:p w14:paraId="107D30A0" w14:textId="2DBF2BFD" w:rsidR="00257783" w:rsidRPr="00257783" w:rsidRDefault="00257783" w:rsidP="00257783">
                          <w:pPr>
                            <w:spacing w:after="0"/>
                            <w:rPr>
                              <w:rFonts w:ascii="Calibri" w:eastAsia="Calibri" w:hAnsi="Calibri" w:cs="Calibri"/>
                              <w:noProof/>
                              <w:color w:val="000000"/>
                              <w:sz w:val="20"/>
                              <w:szCs w:val="20"/>
                            </w:rPr>
                          </w:pPr>
                          <w:r w:rsidRPr="00257783">
                            <w:rPr>
                              <w:rFonts w:ascii="Calibri" w:eastAsia="Calibri" w:hAnsi="Calibri" w:cs="Calibri"/>
                              <w:noProof/>
                              <w:color w:val="000000"/>
                              <w:sz w:val="20"/>
                              <w:szCs w:val="20"/>
                            </w:rPr>
                            <w:t>Intern gebruik</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95CD911" id="_x0000_t202" coordsize="21600,21600" o:spt="202" path="m,l,21600r21600,l21600,xe">
              <v:stroke joinstyle="miter"/>
              <v:path gradientshapeok="t" o:connecttype="rect"/>
            </v:shapetype>
            <v:shape id="Tekstvak 1" o:spid="_x0000_s1028" type="#_x0000_t202" alt="Intern gebruik" style="position:absolute;margin-left:0;margin-top:0;width:77.35pt;height:28.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" filled="f" stroked="f">
              <v:textbox style="mso-fit-shape-to-text:t" inset="20pt,0,0,15pt">
                <w:txbxContent>
                  <w:p w14:paraId="107D30A0" w14:textId="2DBF2BFD" w:rsidR="00257783" w:rsidRPr="00257783" w:rsidRDefault="00257783" w:rsidP="00257783">
                    <w:pPr>
                      <w:spacing w:after="0"/>
                      <w:rPr>
                        <w:rFonts w:ascii="Calibri" w:eastAsia="Calibri" w:hAnsi="Calibri" w:cs="Calibri"/>
                        <w:noProof/>
                        <w:color w:val="000000"/>
                        <w:sz w:val="20"/>
                        <w:szCs w:val="20"/>
                      </w:rPr>
                    </w:pPr>
                    <w:r w:rsidRPr="00257783">
                      <w:rPr>
                        <w:rFonts w:ascii="Calibri" w:eastAsia="Calibri" w:hAnsi="Calibri" w:cs="Calibri"/>
                        <w:noProof/>
                        <w:color w:val="000000"/>
                        <w:sz w:val="20"/>
                        <w:szCs w:val="20"/>
                      </w:rPr>
                      <w:t>Intern gebruik</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C0D9C5" w14:textId="77777777" w:rsidR="00292D1D" w:rsidRDefault="00292D1D" w:rsidP="00500F13">
      <w:pPr>
        <w:spacing w:after="0" w:line="240" w:lineRule="auto"/>
      </w:pPr>
      <w:r>
        <w:separator/>
      </w:r>
    </w:p>
  </w:footnote>
  <w:footnote w:type="continuationSeparator" w:id="0">
    <w:p w14:paraId="4A625E48" w14:textId="77777777" w:rsidR="00292D1D" w:rsidRDefault="00292D1D" w:rsidP="00500F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E16D8A"/>
    <w:multiLevelType w:val="hybridMultilevel"/>
    <w:tmpl w:val="291EE77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3824073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dserver1">
    <w15:presenceInfo w15:providerId="AD" w15:userId="S::rdserver1@Techset.onmicrosoft.com::28da7723-85fd-46bd-9b54-348f0369cd7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er J Health Promo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09vsfe35xv05e0dxmvtap8papa09vdeap5&quot;&gt;MARAN2021&lt;record-ids&gt;&lt;item&gt;51&lt;/item&gt;&lt;item&gt;52&lt;/item&gt;&lt;item&gt;53&lt;/item&gt;&lt;item&gt;54&lt;/item&gt;&lt;item&gt;55&lt;/item&gt;&lt;item&gt;56&lt;/item&gt;&lt;item&gt;57&lt;/item&gt;&lt;item&gt;59&lt;/item&gt;&lt;item&gt;68&lt;/item&gt;&lt;item&gt;69&lt;/item&gt;&lt;item&gt;70&lt;/item&gt;&lt;item&gt;71&lt;/item&gt;&lt;item&gt;72&lt;/item&gt;&lt;item&gt;73&lt;/item&gt;&lt;item&gt;74&lt;/item&gt;&lt;item&gt;75&lt;/item&gt;&lt;item&gt;76&lt;/item&gt;&lt;item&gt;77&lt;/item&gt;&lt;item&gt;78&lt;/item&gt;&lt;/record-ids&gt;&lt;/item&gt;&lt;/Libraries&gt;"/>
  </w:docVars>
  <w:rsids>
    <w:rsidRoot w:val="00A45574"/>
    <w:rsid w:val="0000079D"/>
    <w:rsid w:val="000021F9"/>
    <w:rsid w:val="00004C3F"/>
    <w:rsid w:val="00007CC2"/>
    <w:rsid w:val="0001051B"/>
    <w:rsid w:val="00012060"/>
    <w:rsid w:val="00012804"/>
    <w:rsid w:val="000130E6"/>
    <w:rsid w:val="000133AC"/>
    <w:rsid w:val="00022D3B"/>
    <w:rsid w:val="000230C5"/>
    <w:rsid w:val="00025F7F"/>
    <w:rsid w:val="00026D63"/>
    <w:rsid w:val="00033C22"/>
    <w:rsid w:val="00044353"/>
    <w:rsid w:val="00051154"/>
    <w:rsid w:val="00054AF0"/>
    <w:rsid w:val="00057AA4"/>
    <w:rsid w:val="00062B50"/>
    <w:rsid w:val="00072D87"/>
    <w:rsid w:val="00074CEA"/>
    <w:rsid w:val="000751FA"/>
    <w:rsid w:val="00080FBD"/>
    <w:rsid w:val="00081B7C"/>
    <w:rsid w:val="000829DB"/>
    <w:rsid w:val="00085BC7"/>
    <w:rsid w:val="00086A9D"/>
    <w:rsid w:val="00087398"/>
    <w:rsid w:val="00093463"/>
    <w:rsid w:val="00094FC1"/>
    <w:rsid w:val="000A4F12"/>
    <w:rsid w:val="000A5EBC"/>
    <w:rsid w:val="000A731D"/>
    <w:rsid w:val="000B03BC"/>
    <w:rsid w:val="000B5976"/>
    <w:rsid w:val="000B67C4"/>
    <w:rsid w:val="000B72DC"/>
    <w:rsid w:val="000B7B5C"/>
    <w:rsid w:val="000C379C"/>
    <w:rsid w:val="000C7026"/>
    <w:rsid w:val="000D2BB7"/>
    <w:rsid w:val="000D4D5E"/>
    <w:rsid w:val="000E2348"/>
    <w:rsid w:val="000E54D6"/>
    <w:rsid w:val="000E5999"/>
    <w:rsid w:val="000F04C6"/>
    <w:rsid w:val="000F4455"/>
    <w:rsid w:val="00104409"/>
    <w:rsid w:val="00107154"/>
    <w:rsid w:val="001101F6"/>
    <w:rsid w:val="00117D1F"/>
    <w:rsid w:val="00130EDF"/>
    <w:rsid w:val="0013262E"/>
    <w:rsid w:val="0013308D"/>
    <w:rsid w:val="00144A47"/>
    <w:rsid w:val="00153DCA"/>
    <w:rsid w:val="00155340"/>
    <w:rsid w:val="00157D94"/>
    <w:rsid w:val="0016059C"/>
    <w:rsid w:val="001665A8"/>
    <w:rsid w:val="001674D8"/>
    <w:rsid w:val="00172FFF"/>
    <w:rsid w:val="0018093F"/>
    <w:rsid w:val="0018511B"/>
    <w:rsid w:val="00191768"/>
    <w:rsid w:val="0019588A"/>
    <w:rsid w:val="00195FE8"/>
    <w:rsid w:val="00196974"/>
    <w:rsid w:val="00196D17"/>
    <w:rsid w:val="001A4175"/>
    <w:rsid w:val="001A4D45"/>
    <w:rsid w:val="001B0061"/>
    <w:rsid w:val="001B138D"/>
    <w:rsid w:val="001B3B67"/>
    <w:rsid w:val="001C0875"/>
    <w:rsid w:val="001C39C2"/>
    <w:rsid w:val="001C53C4"/>
    <w:rsid w:val="001D7DB8"/>
    <w:rsid w:val="001E14D5"/>
    <w:rsid w:val="001E1EFC"/>
    <w:rsid w:val="001E362E"/>
    <w:rsid w:val="001E5334"/>
    <w:rsid w:val="001E7B2C"/>
    <w:rsid w:val="001E7D99"/>
    <w:rsid w:val="001F004F"/>
    <w:rsid w:val="001F1AA3"/>
    <w:rsid w:val="001F2D39"/>
    <w:rsid w:val="0020095C"/>
    <w:rsid w:val="002019D6"/>
    <w:rsid w:val="0020427B"/>
    <w:rsid w:val="00205F40"/>
    <w:rsid w:val="00211F4E"/>
    <w:rsid w:val="00213AC1"/>
    <w:rsid w:val="0021550B"/>
    <w:rsid w:val="00225389"/>
    <w:rsid w:val="00226F0C"/>
    <w:rsid w:val="00230A3F"/>
    <w:rsid w:val="00233D70"/>
    <w:rsid w:val="00240ABC"/>
    <w:rsid w:val="00241239"/>
    <w:rsid w:val="00241C79"/>
    <w:rsid w:val="00257783"/>
    <w:rsid w:val="00261AE7"/>
    <w:rsid w:val="00267BB2"/>
    <w:rsid w:val="002713C4"/>
    <w:rsid w:val="002744BC"/>
    <w:rsid w:val="00274597"/>
    <w:rsid w:val="002777D8"/>
    <w:rsid w:val="0028010A"/>
    <w:rsid w:val="00282168"/>
    <w:rsid w:val="00284119"/>
    <w:rsid w:val="002850B4"/>
    <w:rsid w:val="00285975"/>
    <w:rsid w:val="00285BCA"/>
    <w:rsid w:val="00285CEC"/>
    <w:rsid w:val="00292D1D"/>
    <w:rsid w:val="00295D9D"/>
    <w:rsid w:val="0029709E"/>
    <w:rsid w:val="002A0529"/>
    <w:rsid w:val="002A0A93"/>
    <w:rsid w:val="002A2D4C"/>
    <w:rsid w:val="002A5D8F"/>
    <w:rsid w:val="002B405B"/>
    <w:rsid w:val="002B5420"/>
    <w:rsid w:val="002B5C2F"/>
    <w:rsid w:val="002B63D5"/>
    <w:rsid w:val="002C0AB6"/>
    <w:rsid w:val="002D15CD"/>
    <w:rsid w:val="002D4602"/>
    <w:rsid w:val="002D53BF"/>
    <w:rsid w:val="002D7A0B"/>
    <w:rsid w:val="002F4C1E"/>
    <w:rsid w:val="002F4F80"/>
    <w:rsid w:val="002F7F06"/>
    <w:rsid w:val="003012E7"/>
    <w:rsid w:val="00304E6C"/>
    <w:rsid w:val="00310AB3"/>
    <w:rsid w:val="00311D49"/>
    <w:rsid w:val="00312434"/>
    <w:rsid w:val="00323760"/>
    <w:rsid w:val="003304E8"/>
    <w:rsid w:val="00342245"/>
    <w:rsid w:val="00355298"/>
    <w:rsid w:val="00362E34"/>
    <w:rsid w:val="00362E5A"/>
    <w:rsid w:val="00373EF8"/>
    <w:rsid w:val="00384890"/>
    <w:rsid w:val="00387DE5"/>
    <w:rsid w:val="00390714"/>
    <w:rsid w:val="00396ECA"/>
    <w:rsid w:val="003A4EBA"/>
    <w:rsid w:val="003D2B8D"/>
    <w:rsid w:val="003D5AF6"/>
    <w:rsid w:val="003E4C15"/>
    <w:rsid w:val="003E50D3"/>
    <w:rsid w:val="003F13E6"/>
    <w:rsid w:val="003F2256"/>
    <w:rsid w:val="003F4DF9"/>
    <w:rsid w:val="003F51B5"/>
    <w:rsid w:val="003F5988"/>
    <w:rsid w:val="003F7836"/>
    <w:rsid w:val="004004F8"/>
    <w:rsid w:val="00402C8F"/>
    <w:rsid w:val="0040356E"/>
    <w:rsid w:val="00405884"/>
    <w:rsid w:val="00415118"/>
    <w:rsid w:val="00417057"/>
    <w:rsid w:val="00417A93"/>
    <w:rsid w:val="00420F5A"/>
    <w:rsid w:val="00423EDE"/>
    <w:rsid w:val="0042787F"/>
    <w:rsid w:val="00430765"/>
    <w:rsid w:val="00434A43"/>
    <w:rsid w:val="00442E97"/>
    <w:rsid w:val="00446271"/>
    <w:rsid w:val="00447233"/>
    <w:rsid w:val="00451262"/>
    <w:rsid w:val="004567E4"/>
    <w:rsid w:val="00457DA0"/>
    <w:rsid w:val="00462A94"/>
    <w:rsid w:val="00464598"/>
    <w:rsid w:val="0046570F"/>
    <w:rsid w:val="004662B3"/>
    <w:rsid w:val="00467550"/>
    <w:rsid w:val="004754B4"/>
    <w:rsid w:val="00480A90"/>
    <w:rsid w:val="00482664"/>
    <w:rsid w:val="00490AD7"/>
    <w:rsid w:val="004A04EA"/>
    <w:rsid w:val="004B137F"/>
    <w:rsid w:val="004B31E2"/>
    <w:rsid w:val="004B3920"/>
    <w:rsid w:val="004B630B"/>
    <w:rsid w:val="004B6A27"/>
    <w:rsid w:val="004C07AA"/>
    <w:rsid w:val="004C2747"/>
    <w:rsid w:val="004D440F"/>
    <w:rsid w:val="004D4E27"/>
    <w:rsid w:val="004D5E23"/>
    <w:rsid w:val="004D7AF0"/>
    <w:rsid w:val="004E1BFA"/>
    <w:rsid w:val="004E2CC0"/>
    <w:rsid w:val="004E5039"/>
    <w:rsid w:val="004F22D9"/>
    <w:rsid w:val="004F27F5"/>
    <w:rsid w:val="004F5404"/>
    <w:rsid w:val="0050034D"/>
    <w:rsid w:val="005008FF"/>
    <w:rsid w:val="00500F13"/>
    <w:rsid w:val="0051297F"/>
    <w:rsid w:val="00516057"/>
    <w:rsid w:val="00523E5D"/>
    <w:rsid w:val="00533360"/>
    <w:rsid w:val="005333FC"/>
    <w:rsid w:val="005350AF"/>
    <w:rsid w:val="00536622"/>
    <w:rsid w:val="00542702"/>
    <w:rsid w:val="00544793"/>
    <w:rsid w:val="0054707F"/>
    <w:rsid w:val="00547FC0"/>
    <w:rsid w:val="005519C1"/>
    <w:rsid w:val="005558D7"/>
    <w:rsid w:val="00560D57"/>
    <w:rsid w:val="005633B2"/>
    <w:rsid w:val="00572D3A"/>
    <w:rsid w:val="00573ABC"/>
    <w:rsid w:val="00573F26"/>
    <w:rsid w:val="005769FA"/>
    <w:rsid w:val="005831FB"/>
    <w:rsid w:val="005840C8"/>
    <w:rsid w:val="00584394"/>
    <w:rsid w:val="005851DC"/>
    <w:rsid w:val="00591A2B"/>
    <w:rsid w:val="00593E5B"/>
    <w:rsid w:val="005940D6"/>
    <w:rsid w:val="00594E1F"/>
    <w:rsid w:val="005A50D5"/>
    <w:rsid w:val="005A6280"/>
    <w:rsid w:val="005A7F19"/>
    <w:rsid w:val="005B0E20"/>
    <w:rsid w:val="005B3FCD"/>
    <w:rsid w:val="005C2862"/>
    <w:rsid w:val="005D346C"/>
    <w:rsid w:val="005E31A2"/>
    <w:rsid w:val="005F5078"/>
    <w:rsid w:val="005F53BE"/>
    <w:rsid w:val="00601391"/>
    <w:rsid w:val="006054AC"/>
    <w:rsid w:val="0060569C"/>
    <w:rsid w:val="00605B21"/>
    <w:rsid w:val="0062206A"/>
    <w:rsid w:val="00627C7D"/>
    <w:rsid w:val="00631F11"/>
    <w:rsid w:val="00633028"/>
    <w:rsid w:val="00643025"/>
    <w:rsid w:val="00644421"/>
    <w:rsid w:val="00646D97"/>
    <w:rsid w:val="006472A7"/>
    <w:rsid w:val="0065116A"/>
    <w:rsid w:val="00655C3A"/>
    <w:rsid w:val="00657C54"/>
    <w:rsid w:val="00663094"/>
    <w:rsid w:val="00665037"/>
    <w:rsid w:val="00670F2B"/>
    <w:rsid w:val="00675C5F"/>
    <w:rsid w:val="00682682"/>
    <w:rsid w:val="006844D7"/>
    <w:rsid w:val="006865EC"/>
    <w:rsid w:val="006904C5"/>
    <w:rsid w:val="00690751"/>
    <w:rsid w:val="006A2344"/>
    <w:rsid w:val="006A7C17"/>
    <w:rsid w:val="006B2274"/>
    <w:rsid w:val="006B35E9"/>
    <w:rsid w:val="006B792D"/>
    <w:rsid w:val="006C0C90"/>
    <w:rsid w:val="006C2681"/>
    <w:rsid w:val="006C41C1"/>
    <w:rsid w:val="006C7BDF"/>
    <w:rsid w:val="006D1D87"/>
    <w:rsid w:val="006D6612"/>
    <w:rsid w:val="006D68BE"/>
    <w:rsid w:val="006E24EC"/>
    <w:rsid w:val="006F0C42"/>
    <w:rsid w:val="006F35CD"/>
    <w:rsid w:val="006F4C1C"/>
    <w:rsid w:val="00706BBB"/>
    <w:rsid w:val="007070C5"/>
    <w:rsid w:val="007103E6"/>
    <w:rsid w:val="00712B76"/>
    <w:rsid w:val="00715E7D"/>
    <w:rsid w:val="0072135C"/>
    <w:rsid w:val="0073278C"/>
    <w:rsid w:val="007411C7"/>
    <w:rsid w:val="00743F86"/>
    <w:rsid w:val="00746E6E"/>
    <w:rsid w:val="0075556D"/>
    <w:rsid w:val="00761251"/>
    <w:rsid w:val="00762E7C"/>
    <w:rsid w:val="00767C34"/>
    <w:rsid w:val="0077752B"/>
    <w:rsid w:val="007831EC"/>
    <w:rsid w:val="007836AD"/>
    <w:rsid w:val="007934BD"/>
    <w:rsid w:val="00796CAC"/>
    <w:rsid w:val="007A7518"/>
    <w:rsid w:val="007A79DA"/>
    <w:rsid w:val="007B016E"/>
    <w:rsid w:val="007B22F8"/>
    <w:rsid w:val="007D1422"/>
    <w:rsid w:val="007D3F9E"/>
    <w:rsid w:val="007D575F"/>
    <w:rsid w:val="007D68CB"/>
    <w:rsid w:val="007E20F1"/>
    <w:rsid w:val="007F289B"/>
    <w:rsid w:val="007F5EC2"/>
    <w:rsid w:val="00803132"/>
    <w:rsid w:val="00803152"/>
    <w:rsid w:val="00830FC7"/>
    <w:rsid w:val="00834763"/>
    <w:rsid w:val="008365F6"/>
    <w:rsid w:val="00843375"/>
    <w:rsid w:val="00855975"/>
    <w:rsid w:val="00864DF0"/>
    <w:rsid w:val="00874B44"/>
    <w:rsid w:val="0088403F"/>
    <w:rsid w:val="0088528D"/>
    <w:rsid w:val="008879D0"/>
    <w:rsid w:val="00895C2C"/>
    <w:rsid w:val="008A05AA"/>
    <w:rsid w:val="008A1235"/>
    <w:rsid w:val="008B5AFC"/>
    <w:rsid w:val="008C4759"/>
    <w:rsid w:val="008C484A"/>
    <w:rsid w:val="008C4EA2"/>
    <w:rsid w:val="008C60DA"/>
    <w:rsid w:val="008C612C"/>
    <w:rsid w:val="008C6D38"/>
    <w:rsid w:val="008D0981"/>
    <w:rsid w:val="008E4DDA"/>
    <w:rsid w:val="008F31D9"/>
    <w:rsid w:val="008F5E63"/>
    <w:rsid w:val="00902FD8"/>
    <w:rsid w:val="00904B55"/>
    <w:rsid w:val="00910C02"/>
    <w:rsid w:val="00912566"/>
    <w:rsid w:val="00912FAB"/>
    <w:rsid w:val="0091483E"/>
    <w:rsid w:val="00914F7C"/>
    <w:rsid w:val="00915764"/>
    <w:rsid w:val="009274B6"/>
    <w:rsid w:val="00941EB5"/>
    <w:rsid w:val="00942161"/>
    <w:rsid w:val="00942283"/>
    <w:rsid w:val="009438DD"/>
    <w:rsid w:val="00944299"/>
    <w:rsid w:val="00951A79"/>
    <w:rsid w:val="009556F3"/>
    <w:rsid w:val="00955A99"/>
    <w:rsid w:val="009658C5"/>
    <w:rsid w:val="009664C0"/>
    <w:rsid w:val="00973CCF"/>
    <w:rsid w:val="0097476B"/>
    <w:rsid w:val="00977147"/>
    <w:rsid w:val="009814C4"/>
    <w:rsid w:val="009873F3"/>
    <w:rsid w:val="00990765"/>
    <w:rsid w:val="009913E4"/>
    <w:rsid w:val="00991CA9"/>
    <w:rsid w:val="009A28D3"/>
    <w:rsid w:val="009A4B26"/>
    <w:rsid w:val="009A52ED"/>
    <w:rsid w:val="009A77E5"/>
    <w:rsid w:val="009B10E3"/>
    <w:rsid w:val="009B722B"/>
    <w:rsid w:val="009C0096"/>
    <w:rsid w:val="009C4737"/>
    <w:rsid w:val="009D14CF"/>
    <w:rsid w:val="009D1B86"/>
    <w:rsid w:val="009D2DC6"/>
    <w:rsid w:val="009D5A66"/>
    <w:rsid w:val="009D64DB"/>
    <w:rsid w:val="009E0D3D"/>
    <w:rsid w:val="009E3B23"/>
    <w:rsid w:val="009E4269"/>
    <w:rsid w:val="009E55AC"/>
    <w:rsid w:val="009E779C"/>
    <w:rsid w:val="009F03EE"/>
    <w:rsid w:val="009F6563"/>
    <w:rsid w:val="00A00B4B"/>
    <w:rsid w:val="00A00DB2"/>
    <w:rsid w:val="00A05E29"/>
    <w:rsid w:val="00A10E2D"/>
    <w:rsid w:val="00A11C88"/>
    <w:rsid w:val="00A1774E"/>
    <w:rsid w:val="00A202CF"/>
    <w:rsid w:val="00A3064D"/>
    <w:rsid w:val="00A40D22"/>
    <w:rsid w:val="00A40E2B"/>
    <w:rsid w:val="00A42A9B"/>
    <w:rsid w:val="00A4407D"/>
    <w:rsid w:val="00A45574"/>
    <w:rsid w:val="00A477C0"/>
    <w:rsid w:val="00A61A3F"/>
    <w:rsid w:val="00A652D4"/>
    <w:rsid w:val="00A66348"/>
    <w:rsid w:val="00A66FF4"/>
    <w:rsid w:val="00A86D66"/>
    <w:rsid w:val="00A8769A"/>
    <w:rsid w:val="00A94612"/>
    <w:rsid w:val="00A95FA4"/>
    <w:rsid w:val="00A95FE3"/>
    <w:rsid w:val="00AC0232"/>
    <w:rsid w:val="00AC165C"/>
    <w:rsid w:val="00AC522B"/>
    <w:rsid w:val="00AC547C"/>
    <w:rsid w:val="00AE00DA"/>
    <w:rsid w:val="00AE5825"/>
    <w:rsid w:val="00AE6A9D"/>
    <w:rsid w:val="00AF3C2D"/>
    <w:rsid w:val="00B011BB"/>
    <w:rsid w:val="00B0389C"/>
    <w:rsid w:val="00B04FB9"/>
    <w:rsid w:val="00B066BA"/>
    <w:rsid w:val="00B227E6"/>
    <w:rsid w:val="00B25BC3"/>
    <w:rsid w:val="00B34AC1"/>
    <w:rsid w:val="00B34D8D"/>
    <w:rsid w:val="00B37F39"/>
    <w:rsid w:val="00B44032"/>
    <w:rsid w:val="00B5083D"/>
    <w:rsid w:val="00B564BF"/>
    <w:rsid w:val="00B603BE"/>
    <w:rsid w:val="00B65ADA"/>
    <w:rsid w:val="00B74B97"/>
    <w:rsid w:val="00B8120C"/>
    <w:rsid w:val="00B85B88"/>
    <w:rsid w:val="00B86723"/>
    <w:rsid w:val="00B87B60"/>
    <w:rsid w:val="00B9010A"/>
    <w:rsid w:val="00B97309"/>
    <w:rsid w:val="00BA0ABE"/>
    <w:rsid w:val="00BA1D21"/>
    <w:rsid w:val="00BB5A26"/>
    <w:rsid w:val="00BD0E0F"/>
    <w:rsid w:val="00BD1C02"/>
    <w:rsid w:val="00BD4C0F"/>
    <w:rsid w:val="00BD71F6"/>
    <w:rsid w:val="00BD7DD8"/>
    <w:rsid w:val="00BE26DF"/>
    <w:rsid w:val="00BE31BD"/>
    <w:rsid w:val="00BE56C5"/>
    <w:rsid w:val="00BF160C"/>
    <w:rsid w:val="00BF3D26"/>
    <w:rsid w:val="00C00127"/>
    <w:rsid w:val="00C04771"/>
    <w:rsid w:val="00C04779"/>
    <w:rsid w:val="00C222F6"/>
    <w:rsid w:val="00C24E19"/>
    <w:rsid w:val="00C2574C"/>
    <w:rsid w:val="00C36986"/>
    <w:rsid w:val="00C47511"/>
    <w:rsid w:val="00C519F4"/>
    <w:rsid w:val="00C6090F"/>
    <w:rsid w:val="00C61930"/>
    <w:rsid w:val="00C677B5"/>
    <w:rsid w:val="00C71023"/>
    <w:rsid w:val="00C72969"/>
    <w:rsid w:val="00C75CF5"/>
    <w:rsid w:val="00C85FC5"/>
    <w:rsid w:val="00C91E05"/>
    <w:rsid w:val="00C93332"/>
    <w:rsid w:val="00CA1D40"/>
    <w:rsid w:val="00CA5E09"/>
    <w:rsid w:val="00CA7017"/>
    <w:rsid w:val="00CB086A"/>
    <w:rsid w:val="00CB177A"/>
    <w:rsid w:val="00CB18F9"/>
    <w:rsid w:val="00CC413E"/>
    <w:rsid w:val="00CC7E1C"/>
    <w:rsid w:val="00CD2C9F"/>
    <w:rsid w:val="00CD34E8"/>
    <w:rsid w:val="00CD383C"/>
    <w:rsid w:val="00CF0A80"/>
    <w:rsid w:val="00CF24FF"/>
    <w:rsid w:val="00D012EE"/>
    <w:rsid w:val="00D021A2"/>
    <w:rsid w:val="00D10366"/>
    <w:rsid w:val="00D1039F"/>
    <w:rsid w:val="00D17F7B"/>
    <w:rsid w:val="00D326CB"/>
    <w:rsid w:val="00D3500D"/>
    <w:rsid w:val="00D43EB0"/>
    <w:rsid w:val="00D52990"/>
    <w:rsid w:val="00D571D5"/>
    <w:rsid w:val="00D60789"/>
    <w:rsid w:val="00D62D02"/>
    <w:rsid w:val="00D64289"/>
    <w:rsid w:val="00D704AB"/>
    <w:rsid w:val="00D75388"/>
    <w:rsid w:val="00D8056D"/>
    <w:rsid w:val="00D814D8"/>
    <w:rsid w:val="00D829E3"/>
    <w:rsid w:val="00D83A4D"/>
    <w:rsid w:val="00D90E35"/>
    <w:rsid w:val="00D92541"/>
    <w:rsid w:val="00D94EB2"/>
    <w:rsid w:val="00D96FE4"/>
    <w:rsid w:val="00DA21F3"/>
    <w:rsid w:val="00DA7E06"/>
    <w:rsid w:val="00DB557D"/>
    <w:rsid w:val="00DB6302"/>
    <w:rsid w:val="00DD1B39"/>
    <w:rsid w:val="00DD2335"/>
    <w:rsid w:val="00DD3102"/>
    <w:rsid w:val="00DD5B23"/>
    <w:rsid w:val="00DE05EB"/>
    <w:rsid w:val="00DE6D37"/>
    <w:rsid w:val="00DF08C5"/>
    <w:rsid w:val="00E00849"/>
    <w:rsid w:val="00E06C6E"/>
    <w:rsid w:val="00E11191"/>
    <w:rsid w:val="00E2324A"/>
    <w:rsid w:val="00E23896"/>
    <w:rsid w:val="00E2564B"/>
    <w:rsid w:val="00E433C7"/>
    <w:rsid w:val="00E44DF5"/>
    <w:rsid w:val="00E45D16"/>
    <w:rsid w:val="00E464BC"/>
    <w:rsid w:val="00E472F0"/>
    <w:rsid w:val="00E50568"/>
    <w:rsid w:val="00E50F62"/>
    <w:rsid w:val="00E60BF1"/>
    <w:rsid w:val="00E62A2B"/>
    <w:rsid w:val="00E62F91"/>
    <w:rsid w:val="00E8154A"/>
    <w:rsid w:val="00E822F1"/>
    <w:rsid w:val="00E835F7"/>
    <w:rsid w:val="00E87B1B"/>
    <w:rsid w:val="00EA08EB"/>
    <w:rsid w:val="00EA2038"/>
    <w:rsid w:val="00EA2C1E"/>
    <w:rsid w:val="00EA3935"/>
    <w:rsid w:val="00EC1E36"/>
    <w:rsid w:val="00ED4FBA"/>
    <w:rsid w:val="00ED7BD5"/>
    <w:rsid w:val="00EE03C2"/>
    <w:rsid w:val="00EE4A52"/>
    <w:rsid w:val="00EE68AA"/>
    <w:rsid w:val="00EF479D"/>
    <w:rsid w:val="00EF5CF2"/>
    <w:rsid w:val="00EF6453"/>
    <w:rsid w:val="00F01367"/>
    <w:rsid w:val="00F0141D"/>
    <w:rsid w:val="00F11AD6"/>
    <w:rsid w:val="00F13E3B"/>
    <w:rsid w:val="00F14487"/>
    <w:rsid w:val="00F16241"/>
    <w:rsid w:val="00F240B4"/>
    <w:rsid w:val="00F32A2B"/>
    <w:rsid w:val="00F32E8F"/>
    <w:rsid w:val="00F34199"/>
    <w:rsid w:val="00F469D0"/>
    <w:rsid w:val="00F46FCA"/>
    <w:rsid w:val="00F50092"/>
    <w:rsid w:val="00F6039F"/>
    <w:rsid w:val="00F74AF9"/>
    <w:rsid w:val="00F75061"/>
    <w:rsid w:val="00F81D9F"/>
    <w:rsid w:val="00F82AA3"/>
    <w:rsid w:val="00F830C4"/>
    <w:rsid w:val="00F83326"/>
    <w:rsid w:val="00F83851"/>
    <w:rsid w:val="00F85006"/>
    <w:rsid w:val="00F92442"/>
    <w:rsid w:val="00F93E05"/>
    <w:rsid w:val="00F95790"/>
    <w:rsid w:val="00F96E9D"/>
    <w:rsid w:val="00F97FFB"/>
    <w:rsid w:val="00FA0112"/>
    <w:rsid w:val="00FA12FB"/>
    <w:rsid w:val="00FA1499"/>
    <w:rsid w:val="00FA1E2A"/>
    <w:rsid w:val="00FA3114"/>
    <w:rsid w:val="00FC0340"/>
    <w:rsid w:val="00FC1411"/>
    <w:rsid w:val="00FC3D51"/>
    <w:rsid w:val="00FC40BE"/>
    <w:rsid w:val="00FC50DB"/>
    <w:rsid w:val="00FC56F4"/>
    <w:rsid w:val="00FC5738"/>
    <w:rsid w:val="00FC7215"/>
    <w:rsid w:val="00FD29C7"/>
    <w:rsid w:val="00FD764B"/>
    <w:rsid w:val="00FD7E84"/>
    <w:rsid w:val="00FE39E1"/>
    <w:rsid w:val="00FE49AB"/>
    <w:rsid w:val="00FF287B"/>
    <w:rsid w:val="00FF560E"/>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F55EC"/>
  <w15:docId w15:val="{926F02F1-8EEE-462D-820D-847D506BF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598"/>
  </w:style>
  <w:style w:type="paragraph" w:styleId="Heading1">
    <w:name w:val="heading 1"/>
    <w:basedOn w:val="Normal"/>
    <w:next w:val="Normal"/>
    <w:link w:val="Heading1Char"/>
    <w:uiPriority w:val="9"/>
    <w:qFormat/>
    <w:rsid w:val="00A4557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4557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4557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4557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4557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455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55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55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55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57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4557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4557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4557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4557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455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55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55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5574"/>
    <w:rPr>
      <w:rFonts w:eastAsiaTheme="majorEastAsia" w:cstheme="majorBidi"/>
      <w:color w:val="272727" w:themeColor="text1" w:themeTint="D8"/>
    </w:rPr>
  </w:style>
  <w:style w:type="paragraph" w:styleId="Title">
    <w:name w:val="Title"/>
    <w:basedOn w:val="Normal"/>
    <w:next w:val="Normal"/>
    <w:link w:val="TitleChar"/>
    <w:uiPriority w:val="10"/>
    <w:qFormat/>
    <w:rsid w:val="00A455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55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55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55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5574"/>
    <w:pPr>
      <w:spacing w:before="160"/>
      <w:jc w:val="center"/>
    </w:pPr>
    <w:rPr>
      <w:i/>
      <w:iCs/>
      <w:color w:val="404040" w:themeColor="text1" w:themeTint="BF"/>
    </w:rPr>
  </w:style>
  <w:style w:type="character" w:customStyle="1" w:styleId="QuoteChar">
    <w:name w:val="Quote Char"/>
    <w:basedOn w:val="DefaultParagraphFont"/>
    <w:link w:val="Quote"/>
    <w:uiPriority w:val="29"/>
    <w:rsid w:val="00A45574"/>
    <w:rPr>
      <w:i/>
      <w:iCs/>
      <w:color w:val="404040" w:themeColor="text1" w:themeTint="BF"/>
    </w:rPr>
  </w:style>
  <w:style w:type="paragraph" w:styleId="ListParagraph">
    <w:name w:val="List Paragraph"/>
    <w:basedOn w:val="Normal"/>
    <w:uiPriority w:val="34"/>
    <w:qFormat/>
    <w:rsid w:val="00A45574"/>
    <w:pPr>
      <w:ind w:left="720"/>
      <w:contextualSpacing/>
    </w:pPr>
  </w:style>
  <w:style w:type="character" w:styleId="IntenseEmphasis">
    <w:name w:val="Intense Emphasis"/>
    <w:basedOn w:val="DefaultParagraphFont"/>
    <w:uiPriority w:val="21"/>
    <w:qFormat/>
    <w:rsid w:val="00A45574"/>
    <w:rPr>
      <w:i/>
      <w:iCs/>
      <w:color w:val="2F5496" w:themeColor="accent1" w:themeShade="BF"/>
    </w:rPr>
  </w:style>
  <w:style w:type="paragraph" w:styleId="IntenseQuote">
    <w:name w:val="Intense Quote"/>
    <w:basedOn w:val="Normal"/>
    <w:next w:val="Normal"/>
    <w:link w:val="IntenseQuoteChar"/>
    <w:uiPriority w:val="30"/>
    <w:qFormat/>
    <w:rsid w:val="00A4557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45574"/>
    <w:rPr>
      <w:i/>
      <w:iCs/>
      <w:color w:val="2F5496" w:themeColor="accent1" w:themeShade="BF"/>
    </w:rPr>
  </w:style>
  <w:style w:type="character" w:styleId="IntenseReference">
    <w:name w:val="Intense Reference"/>
    <w:basedOn w:val="DefaultParagraphFont"/>
    <w:uiPriority w:val="32"/>
    <w:qFormat/>
    <w:rsid w:val="00A45574"/>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EE68A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E68AA"/>
    <w:rPr>
      <w:rFonts w:ascii="Calibri" w:hAnsi="Calibri" w:cs="Calibri"/>
      <w:noProof/>
      <w:lang w:val="en-US"/>
    </w:rPr>
  </w:style>
  <w:style w:type="paragraph" w:customStyle="1" w:styleId="EndNoteBibliography">
    <w:name w:val="EndNote Bibliography"/>
    <w:basedOn w:val="Normal"/>
    <w:link w:val="EndNoteBibliographyChar"/>
    <w:rsid w:val="00EE68A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E68AA"/>
    <w:rPr>
      <w:rFonts w:ascii="Calibri" w:hAnsi="Calibri" w:cs="Calibri"/>
      <w:noProof/>
      <w:lang w:val="en-US"/>
    </w:rPr>
  </w:style>
  <w:style w:type="character" w:styleId="Hyperlink">
    <w:name w:val="Hyperlink"/>
    <w:basedOn w:val="DefaultParagraphFont"/>
    <w:uiPriority w:val="99"/>
    <w:unhideWhenUsed/>
    <w:rsid w:val="00195FE8"/>
    <w:rPr>
      <w:color w:val="0563C1" w:themeColor="hyperlink"/>
      <w:u w:val="single"/>
    </w:rPr>
  </w:style>
  <w:style w:type="character" w:styleId="UnresolvedMention">
    <w:name w:val="Unresolved Mention"/>
    <w:basedOn w:val="DefaultParagraphFont"/>
    <w:uiPriority w:val="99"/>
    <w:semiHidden/>
    <w:unhideWhenUsed/>
    <w:rsid w:val="00195FE8"/>
    <w:rPr>
      <w:color w:val="605E5C"/>
      <w:shd w:val="clear" w:color="auto" w:fill="E1DFDD"/>
    </w:rPr>
  </w:style>
  <w:style w:type="paragraph" w:customStyle="1" w:styleId="Default">
    <w:name w:val="Default"/>
    <w:rsid w:val="00A1774E"/>
    <w:pPr>
      <w:autoSpaceDE w:val="0"/>
      <w:autoSpaceDN w:val="0"/>
      <w:adjustRightInd w:val="0"/>
      <w:spacing w:after="0" w:line="240" w:lineRule="auto"/>
    </w:pPr>
    <w:rPr>
      <w:rFonts w:ascii="Arial" w:eastAsia="Times New Roman" w:hAnsi="Arial" w:cs="Arial"/>
      <w:color w:val="000000"/>
      <w:kern w:val="0"/>
      <w:sz w:val="24"/>
      <w:szCs w:val="24"/>
      <w:lang w:eastAsia="nl-NL"/>
      <w14:ligatures w14:val="none"/>
    </w:rPr>
  </w:style>
  <w:style w:type="paragraph" w:styleId="HTMLPreformatted">
    <w:name w:val="HTML Preformatted"/>
    <w:basedOn w:val="Normal"/>
    <w:link w:val="HTMLPreformattedChar"/>
    <w:uiPriority w:val="99"/>
    <w:semiHidden/>
    <w:unhideWhenUsed/>
    <w:rsid w:val="00B227E6"/>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227E6"/>
    <w:rPr>
      <w:rFonts w:ascii="Consolas" w:hAnsi="Consolas"/>
      <w:sz w:val="20"/>
      <w:szCs w:val="20"/>
    </w:rPr>
  </w:style>
  <w:style w:type="paragraph" w:styleId="Revision">
    <w:name w:val="Revision"/>
    <w:hidden/>
    <w:uiPriority w:val="99"/>
    <w:semiHidden/>
    <w:rsid w:val="00295D9D"/>
    <w:pPr>
      <w:spacing w:after="0" w:line="240" w:lineRule="auto"/>
    </w:pPr>
  </w:style>
  <w:style w:type="character" w:styleId="CommentReference">
    <w:name w:val="annotation reference"/>
    <w:basedOn w:val="DefaultParagraphFont"/>
    <w:uiPriority w:val="99"/>
    <w:semiHidden/>
    <w:unhideWhenUsed/>
    <w:rsid w:val="00516057"/>
    <w:rPr>
      <w:sz w:val="16"/>
      <w:szCs w:val="16"/>
    </w:rPr>
  </w:style>
  <w:style w:type="paragraph" w:styleId="CommentText">
    <w:name w:val="annotation text"/>
    <w:basedOn w:val="Normal"/>
    <w:link w:val="CommentTextChar"/>
    <w:uiPriority w:val="99"/>
    <w:unhideWhenUsed/>
    <w:rsid w:val="00516057"/>
    <w:pPr>
      <w:spacing w:line="240" w:lineRule="auto"/>
    </w:pPr>
    <w:rPr>
      <w:sz w:val="20"/>
      <w:szCs w:val="20"/>
    </w:rPr>
  </w:style>
  <w:style w:type="character" w:customStyle="1" w:styleId="CommentTextChar">
    <w:name w:val="Comment Text Char"/>
    <w:basedOn w:val="DefaultParagraphFont"/>
    <w:link w:val="CommentText"/>
    <w:uiPriority w:val="99"/>
    <w:rsid w:val="00516057"/>
    <w:rPr>
      <w:sz w:val="20"/>
      <w:szCs w:val="20"/>
    </w:rPr>
  </w:style>
  <w:style w:type="paragraph" w:styleId="CommentSubject">
    <w:name w:val="annotation subject"/>
    <w:basedOn w:val="CommentText"/>
    <w:next w:val="CommentText"/>
    <w:link w:val="CommentSubjectChar"/>
    <w:uiPriority w:val="99"/>
    <w:semiHidden/>
    <w:unhideWhenUsed/>
    <w:rsid w:val="00516057"/>
    <w:rPr>
      <w:b/>
      <w:bCs/>
    </w:rPr>
  </w:style>
  <w:style w:type="character" w:customStyle="1" w:styleId="CommentSubjectChar">
    <w:name w:val="Comment Subject Char"/>
    <w:basedOn w:val="CommentTextChar"/>
    <w:link w:val="CommentSubject"/>
    <w:uiPriority w:val="99"/>
    <w:semiHidden/>
    <w:rsid w:val="00516057"/>
    <w:rPr>
      <w:b/>
      <w:bCs/>
      <w:sz w:val="20"/>
      <w:szCs w:val="20"/>
    </w:rPr>
  </w:style>
  <w:style w:type="paragraph" w:styleId="Header">
    <w:name w:val="header"/>
    <w:basedOn w:val="Normal"/>
    <w:link w:val="HeaderChar"/>
    <w:uiPriority w:val="99"/>
    <w:unhideWhenUsed/>
    <w:rsid w:val="00500F13"/>
    <w:pPr>
      <w:tabs>
        <w:tab w:val="center" w:pos="4536"/>
        <w:tab w:val="right" w:pos="9072"/>
      </w:tabs>
      <w:spacing w:after="0" w:line="240" w:lineRule="auto"/>
    </w:pPr>
  </w:style>
  <w:style w:type="character" w:customStyle="1" w:styleId="HeaderChar">
    <w:name w:val="Header Char"/>
    <w:basedOn w:val="DefaultParagraphFont"/>
    <w:link w:val="Header"/>
    <w:uiPriority w:val="99"/>
    <w:rsid w:val="00500F13"/>
  </w:style>
  <w:style w:type="paragraph" w:styleId="Footer">
    <w:name w:val="footer"/>
    <w:basedOn w:val="Normal"/>
    <w:link w:val="FooterChar"/>
    <w:uiPriority w:val="99"/>
    <w:unhideWhenUsed/>
    <w:rsid w:val="00500F1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00F13"/>
  </w:style>
  <w:style w:type="character" w:styleId="LineNumber">
    <w:name w:val="line number"/>
    <w:basedOn w:val="DefaultParagraphFont"/>
    <w:uiPriority w:val="99"/>
    <w:semiHidden/>
    <w:unhideWhenUsed/>
    <w:rsid w:val="00633028"/>
  </w:style>
  <w:style w:type="character" w:styleId="FollowedHyperlink">
    <w:name w:val="FollowedHyperlink"/>
    <w:basedOn w:val="DefaultParagraphFont"/>
    <w:uiPriority w:val="99"/>
    <w:semiHidden/>
    <w:unhideWhenUsed/>
    <w:rsid w:val="00C0012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441825">
      <w:bodyDiv w:val="1"/>
      <w:marLeft w:val="0"/>
      <w:marRight w:val="0"/>
      <w:marTop w:val="0"/>
      <w:marBottom w:val="0"/>
      <w:divBdr>
        <w:top w:val="none" w:sz="0" w:space="0" w:color="auto"/>
        <w:left w:val="none" w:sz="0" w:space="0" w:color="auto"/>
        <w:bottom w:val="none" w:sz="0" w:space="0" w:color="auto"/>
        <w:right w:val="none" w:sz="0" w:space="0" w:color="auto"/>
      </w:divBdr>
    </w:div>
    <w:div w:id="129831027">
      <w:bodyDiv w:val="1"/>
      <w:marLeft w:val="0"/>
      <w:marRight w:val="0"/>
      <w:marTop w:val="0"/>
      <w:marBottom w:val="0"/>
      <w:divBdr>
        <w:top w:val="none" w:sz="0" w:space="0" w:color="auto"/>
        <w:left w:val="none" w:sz="0" w:space="0" w:color="auto"/>
        <w:bottom w:val="none" w:sz="0" w:space="0" w:color="auto"/>
        <w:right w:val="none" w:sz="0" w:space="0" w:color="auto"/>
      </w:divBdr>
    </w:div>
    <w:div w:id="238835986">
      <w:bodyDiv w:val="1"/>
      <w:marLeft w:val="0"/>
      <w:marRight w:val="0"/>
      <w:marTop w:val="0"/>
      <w:marBottom w:val="0"/>
      <w:divBdr>
        <w:top w:val="none" w:sz="0" w:space="0" w:color="auto"/>
        <w:left w:val="none" w:sz="0" w:space="0" w:color="auto"/>
        <w:bottom w:val="none" w:sz="0" w:space="0" w:color="auto"/>
        <w:right w:val="none" w:sz="0" w:space="0" w:color="auto"/>
      </w:divBdr>
    </w:div>
    <w:div w:id="379668846">
      <w:bodyDiv w:val="1"/>
      <w:marLeft w:val="0"/>
      <w:marRight w:val="0"/>
      <w:marTop w:val="0"/>
      <w:marBottom w:val="0"/>
      <w:divBdr>
        <w:top w:val="none" w:sz="0" w:space="0" w:color="auto"/>
        <w:left w:val="none" w:sz="0" w:space="0" w:color="auto"/>
        <w:bottom w:val="none" w:sz="0" w:space="0" w:color="auto"/>
        <w:right w:val="none" w:sz="0" w:space="0" w:color="auto"/>
      </w:divBdr>
    </w:div>
    <w:div w:id="708649041">
      <w:bodyDiv w:val="1"/>
      <w:marLeft w:val="0"/>
      <w:marRight w:val="0"/>
      <w:marTop w:val="0"/>
      <w:marBottom w:val="0"/>
      <w:divBdr>
        <w:top w:val="none" w:sz="0" w:space="0" w:color="auto"/>
        <w:left w:val="none" w:sz="0" w:space="0" w:color="auto"/>
        <w:bottom w:val="none" w:sz="0" w:space="0" w:color="auto"/>
        <w:right w:val="none" w:sz="0" w:space="0" w:color="auto"/>
      </w:divBdr>
    </w:div>
    <w:div w:id="919212339">
      <w:bodyDiv w:val="1"/>
      <w:marLeft w:val="0"/>
      <w:marRight w:val="0"/>
      <w:marTop w:val="0"/>
      <w:marBottom w:val="0"/>
      <w:divBdr>
        <w:top w:val="none" w:sz="0" w:space="0" w:color="auto"/>
        <w:left w:val="none" w:sz="0" w:space="0" w:color="auto"/>
        <w:bottom w:val="none" w:sz="0" w:space="0" w:color="auto"/>
        <w:right w:val="none" w:sz="0" w:space="0" w:color="auto"/>
      </w:divBdr>
    </w:div>
    <w:div w:id="1014267768">
      <w:bodyDiv w:val="1"/>
      <w:marLeft w:val="0"/>
      <w:marRight w:val="0"/>
      <w:marTop w:val="0"/>
      <w:marBottom w:val="0"/>
      <w:divBdr>
        <w:top w:val="none" w:sz="0" w:space="0" w:color="auto"/>
        <w:left w:val="none" w:sz="0" w:space="0" w:color="auto"/>
        <w:bottom w:val="none" w:sz="0" w:space="0" w:color="auto"/>
        <w:right w:val="none" w:sz="0" w:space="0" w:color="auto"/>
      </w:divBdr>
    </w:div>
    <w:div w:id="1068962141">
      <w:bodyDiv w:val="1"/>
      <w:marLeft w:val="0"/>
      <w:marRight w:val="0"/>
      <w:marTop w:val="0"/>
      <w:marBottom w:val="0"/>
      <w:divBdr>
        <w:top w:val="none" w:sz="0" w:space="0" w:color="auto"/>
        <w:left w:val="none" w:sz="0" w:space="0" w:color="auto"/>
        <w:bottom w:val="none" w:sz="0" w:space="0" w:color="auto"/>
        <w:right w:val="none" w:sz="0" w:space="0" w:color="auto"/>
      </w:divBdr>
    </w:div>
    <w:div w:id="1250852683">
      <w:bodyDiv w:val="1"/>
      <w:marLeft w:val="0"/>
      <w:marRight w:val="0"/>
      <w:marTop w:val="0"/>
      <w:marBottom w:val="0"/>
      <w:divBdr>
        <w:top w:val="none" w:sz="0" w:space="0" w:color="auto"/>
        <w:left w:val="none" w:sz="0" w:space="0" w:color="auto"/>
        <w:bottom w:val="none" w:sz="0" w:space="0" w:color="auto"/>
        <w:right w:val="none" w:sz="0" w:space="0" w:color="auto"/>
      </w:divBdr>
    </w:div>
    <w:div w:id="1277830389">
      <w:bodyDiv w:val="1"/>
      <w:marLeft w:val="0"/>
      <w:marRight w:val="0"/>
      <w:marTop w:val="0"/>
      <w:marBottom w:val="0"/>
      <w:divBdr>
        <w:top w:val="none" w:sz="0" w:space="0" w:color="auto"/>
        <w:left w:val="none" w:sz="0" w:space="0" w:color="auto"/>
        <w:bottom w:val="none" w:sz="0" w:space="0" w:color="auto"/>
        <w:right w:val="none" w:sz="0" w:space="0" w:color="auto"/>
      </w:divBdr>
    </w:div>
    <w:div w:id="1677418459">
      <w:bodyDiv w:val="1"/>
      <w:marLeft w:val="0"/>
      <w:marRight w:val="0"/>
      <w:marTop w:val="0"/>
      <w:marBottom w:val="0"/>
      <w:divBdr>
        <w:top w:val="none" w:sz="0" w:space="0" w:color="auto"/>
        <w:left w:val="none" w:sz="0" w:space="0" w:color="auto"/>
        <w:bottom w:val="none" w:sz="0" w:space="0" w:color="auto"/>
        <w:right w:val="none" w:sz="0" w:space="0" w:color="auto"/>
      </w:divBdr>
    </w:div>
    <w:div w:id="20014217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351D87-F3E2-4D9A-8EF6-6E7D06687D4B}">
  <ds:schemaRefs>
    <ds:schemaRef ds:uri="http://schemas.openxmlformats.org/officeDocument/2006/bibliography"/>
  </ds:schemaRefs>
</ds:datastoreItem>
</file>

<file path=docMetadata/LabelInfo.xml><?xml version="1.0" encoding="utf-8"?>
<clbl:labelList xmlns:clbl="http://schemas.microsoft.com/office/2020/mipLabelMetadata">
  <clbl:label id="{681dcdd7-3e43-49fb-ac1e-2321f7e63421}" enabled="1" method="Standard" siteId="{1321633e-f6b9-44e2-a44f-59b9d264ecb7}" contentBits="2"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3</Pages>
  <Words>1092</Words>
  <Characters>6231</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dman, Kees</dc:creator>
  <cp:keywords/>
  <dc:description/>
  <cp:lastModifiedBy>rdserver1</cp:lastModifiedBy>
  <cp:revision>4</cp:revision>
  <dcterms:created xsi:type="dcterms:W3CDTF">2026-04-02T16:00:00Z</dcterms:created>
  <dcterms:modified xsi:type="dcterms:W3CDTF">2026-05-15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54c7364e,1f553b3c,75c755</vt:lpwstr>
  </property>
  <property fmtid="{D5CDD505-2E9C-101B-9397-08002B2CF9AE}" pid="3" name="ClassificationContentMarkingFooterFontProps">
    <vt:lpwstr>#000000,10,Calibri</vt:lpwstr>
  </property>
  <property fmtid="{D5CDD505-2E9C-101B-9397-08002B2CF9AE}" pid="4" name="ClassificationContentMarkingFooterText">
    <vt:lpwstr>Intern gebruik</vt:lpwstr>
  </property>
</Properties>
</file>